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8E143" w14:textId="382BE148" w:rsidR="00D80D23" w:rsidRPr="002D4DB6" w:rsidRDefault="00D80D23" w:rsidP="00554942">
      <w:pPr>
        <w:rPr>
          <w:rFonts w:cstheme="minorHAnsi"/>
        </w:rPr>
      </w:pPr>
    </w:p>
    <w:p w14:paraId="080A9363" w14:textId="0CDC53E5" w:rsidR="00554942" w:rsidRPr="001151CB" w:rsidRDefault="00554942" w:rsidP="00554942">
      <w:pPr>
        <w:rPr>
          <w:rFonts w:cstheme="minorHAnsi"/>
          <w:b/>
          <w:bCs/>
        </w:rPr>
      </w:pPr>
      <w:r w:rsidRPr="001151CB">
        <w:rPr>
          <w:rFonts w:cstheme="minorHAnsi"/>
          <w:b/>
          <w:bCs/>
        </w:rPr>
        <w:t>SUPPLEMENTARY TABLES AND FIGURES</w:t>
      </w:r>
    </w:p>
    <w:p w14:paraId="170D975E" w14:textId="77777777" w:rsidR="0061531F" w:rsidRPr="001151CB" w:rsidRDefault="0061531F" w:rsidP="0027251A">
      <w:pPr>
        <w:rPr>
          <w:rFonts w:cstheme="minorHAnsi"/>
          <w:b/>
          <w:bCs/>
        </w:rPr>
      </w:pPr>
    </w:p>
    <w:p w14:paraId="225CA9E1" w14:textId="77777777" w:rsidR="0061531F" w:rsidRPr="001151CB" w:rsidRDefault="0061531F" w:rsidP="0061531F">
      <w:pPr>
        <w:rPr>
          <w:rFonts w:cstheme="minorHAnsi"/>
        </w:rPr>
      </w:pPr>
      <w:r w:rsidRPr="001151CB">
        <w:rPr>
          <w:rFonts w:cstheme="minorHAnsi"/>
          <w:b/>
          <w:bCs/>
        </w:rPr>
        <w:t>Supplementary Table 1: Medicare Benefits Schedule item codes used to classify each health service</w:t>
      </w:r>
    </w:p>
    <w:tbl>
      <w:tblPr>
        <w:tblW w:w="10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2"/>
        <w:gridCol w:w="1962"/>
        <w:gridCol w:w="6537"/>
      </w:tblGrid>
      <w:tr w:rsidR="0061531F" w:rsidRPr="001151CB" w14:paraId="28964DA7" w14:textId="77777777" w:rsidTr="00C152E1">
        <w:trPr>
          <w:trHeight w:val="274"/>
        </w:trPr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7EDE545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ata type</w:t>
            </w:r>
          </w:p>
        </w:tc>
        <w:tc>
          <w:tcPr>
            <w:tcW w:w="1962" w:type="dxa"/>
            <w:shd w:val="clear" w:color="auto" w:fill="auto"/>
            <w:vAlign w:val="bottom"/>
            <w:hideMark/>
          </w:tcPr>
          <w:p w14:paraId="5C815B4F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ealth service</w:t>
            </w:r>
          </w:p>
        </w:tc>
        <w:tc>
          <w:tcPr>
            <w:tcW w:w="6537" w:type="dxa"/>
            <w:shd w:val="clear" w:color="auto" w:fill="auto"/>
            <w:vAlign w:val="bottom"/>
            <w:hideMark/>
          </w:tcPr>
          <w:p w14:paraId="6998DE55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ealth service code</w:t>
            </w:r>
          </w:p>
        </w:tc>
      </w:tr>
      <w:tr w:rsidR="0061531F" w:rsidRPr="001151CB" w14:paraId="42680A4F" w14:textId="77777777" w:rsidTr="00C152E1">
        <w:trPr>
          <w:trHeight w:val="1988"/>
        </w:trPr>
        <w:tc>
          <w:tcPr>
            <w:tcW w:w="2412" w:type="dxa"/>
            <w:shd w:val="clear" w:color="auto" w:fill="auto"/>
            <w:hideMark/>
          </w:tcPr>
          <w:p w14:paraId="292DD34A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item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5E0F8CA2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General Practitioner (GP) visit</w:t>
            </w:r>
          </w:p>
        </w:tc>
        <w:tc>
          <w:tcPr>
            <w:tcW w:w="6537" w:type="dxa"/>
            <w:shd w:val="clear" w:color="auto" w:fill="auto"/>
            <w:hideMark/>
          </w:tcPr>
          <w:p w14:paraId="1592F906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, 2, 3, 4, 19, 20, 23, 24, 25, 33, 35, 36, 37, 40, 43, 44, 47, 48, 50, 51, 52, 53, 54, 57, 58, 59, 60, 65, 92, 93, 95, 96, 160, 161, 162, 163, 164, 597, 598, 599, 600, 701, 703, 705, 707, 715, 721, 723, 729, 731, 732, 735, 739, 743, 747, 750, 758, 871, 872, 900, 903, 5000, 5003, 5010, 5020, 5023, 5028, 5040, 5043, 5049, 5060, 5063, 5067, 5200, 5203, 5207, 5208, 5220, 5223, 5227, 5228, 5260, 5263, 5265, 5267</w:t>
            </w:r>
          </w:p>
        </w:tc>
      </w:tr>
      <w:tr w:rsidR="0061531F" w:rsidRPr="001151CB" w14:paraId="1DBD1274" w14:textId="77777777" w:rsidTr="00C152E1">
        <w:trPr>
          <w:trHeight w:val="827"/>
        </w:trPr>
        <w:tc>
          <w:tcPr>
            <w:tcW w:w="2412" w:type="dxa"/>
            <w:shd w:val="clear" w:color="auto" w:fill="auto"/>
            <w:hideMark/>
          </w:tcPr>
          <w:p w14:paraId="2C605C35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provider specialty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07BE1920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Gynaecologist and Gynaecological Oncologist visit</w:t>
            </w:r>
          </w:p>
        </w:tc>
        <w:tc>
          <w:tcPr>
            <w:tcW w:w="6537" w:type="dxa"/>
            <w:shd w:val="clear" w:color="auto" w:fill="auto"/>
            <w:hideMark/>
          </w:tcPr>
          <w:p w14:paraId="22D6991F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For the year 2013</w:t>
            </w:r>
            <w:r w:rsidRPr="001151CB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1</w:t>
            </w:r>
            <w:r w:rsidRPr="001151CB">
              <w:rPr>
                <w:rFonts w:eastAsia="Times New Roman" w:cstheme="minorHAnsi"/>
                <w:color w:val="000000"/>
                <w:lang w:eastAsia="en-AU"/>
              </w:rPr>
              <w:t>: 53, 54, 55</w:t>
            </w:r>
            <w:r w:rsidRPr="001151CB">
              <w:rPr>
                <w:rFonts w:eastAsia="Times New Roman" w:cstheme="minorHAnsi"/>
                <w:color w:val="000000"/>
                <w:lang w:eastAsia="en-AU"/>
              </w:rPr>
              <w:br/>
              <w:t>All other years (excluding 2013): 16, 75, 76</w:t>
            </w:r>
          </w:p>
        </w:tc>
      </w:tr>
      <w:tr w:rsidR="0061531F" w:rsidRPr="001151CB" w14:paraId="69388BAD" w14:textId="77777777" w:rsidTr="00C152E1">
        <w:trPr>
          <w:trHeight w:val="550"/>
        </w:trPr>
        <w:tc>
          <w:tcPr>
            <w:tcW w:w="2412" w:type="dxa"/>
            <w:shd w:val="clear" w:color="auto" w:fill="auto"/>
            <w:hideMark/>
          </w:tcPr>
          <w:p w14:paraId="7979BDF6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provider specialty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4E796DB1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edical Oncologist visit</w:t>
            </w:r>
          </w:p>
        </w:tc>
        <w:tc>
          <w:tcPr>
            <w:tcW w:w="6537" w:type="dxa"/>
            <w:shd w:val="clear" w:color="auto" w:fill="auto"/>
            <w:hideMark/>
          </w:tcPr>
          <w:p w14:paraId="23720BB9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For the year 2013: 46</w:t>
            </w:r>
            <w:r w:rsidRPr="001151CB">
              <w:rPr>
                <w:rFonts w:eastAsia="Times New Roman" w:cstheme="minorHAnsi"/>
                <w:color w:val="000000"/>
                <w:lang w:eastAsia="en-AU"/>
              </w:rPr>
              <w:br/>
              <w:t>All other years (excluding 2013): 33</w:t>
            </w:r>
          </w:p>
        </w:tc>
      </w:tr>
      <w:tr w:rsidR="0061531F" w:rsidRPr="001151CB" w14:paraId="7E5EDC20" w14:textId="77777777" w:rsidTr="00C152E1">
        <w:trPr>
          <w:trHeight w:val="70"/>
        </w:trPr>
        <w:tc>
          <w:tcPr>
            <w:tcW w:w="2412" w:type="dxa"/>
            <w:shd w:val="clear" w:color="auto" w:fill="auto"/>
            <w:hideMark/>
          </w:tcPr>
          <w:p w14:paraId="39535306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provider specialty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4CA4EB97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Gastroenterologist visit</w:t>
            </w:r>
          </w:p>
        </w:tc>
        <w:tc>
          <w:tcPr>
            <w:tcW w:w="6537" w:type="dxa"/>
            <w:shd w:val="clear" w:color="auto" w:fill="auto"/>
            <w:hideMark/>
          </w:tcPr>
          <w:p w14:paraId="6DEED499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For the year 2013: 34</w:t>
            </w:r>
            <w:r w:rsidRPr="001151CB">
              <w:rPr>
                <w:rFonts w:eastAsia="Times New Roman" w:cstheme="minorHAnsi"/>
                <w:color w:val="000000"/>
                <w:lang w:eastAsia="en-AU"/>
              </w:rPr>
              <w:br/>
              <w:t>All other years (excluding 2013): 27</w:t>
            </w:r>
          </w:p>
        </w:tc>
      </w:tr>
      <w:tr w:rsidR="0061531F" w:rsidRPr="001151CB" w14:paraId="6E0B7B99" w14:textId="77777777" w:rsidTr="00C152E1">
        <w:trPr>
          <w:trHeight w:val="274"/>
        </w:trPr>
        <w:tc>
          <w:tcPr>
            <w:tcW w:w="2412" w:type="dxa"/>
            <w:shd w:val="clear" w:color="auto" w:fill="auto"/>
            <w:hideMark/>
          </w:tcPr>
          <w:p w14:paraId="182FC338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item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7B60FE1A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CA125 test</w:t>
            </w:r>
          </w:p>
        </w:tc>
        <w:tc>
          <w:tcPr>
            <w:tcW w:w="6537" w:type="dxa"/>
            <w:shd w:val="clear" w:color="auto" w:fill="auto"/>
            <w:hideMark/>
          </w:tcPr>
          <w:p w14:paraId="53012594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6650, 66651, 66652, 66653</w:t>
            </w:r>
          </w:p>
        </w:tc>
      </w:tr>
      <w:tr w:rsidR="0061531F" w:rsidRPr="001151CB" w14:paraId="63C69CEE" w14:textId="77777777" w:rsidTr="00C152E1">
        <w:trPr>
          <w:trHeight w:val="274"/>
        </w:trPr>
        <w:tc>
          <w:tcPr>
            <w:tcW w:w="2412" w:type="dxa"/>
            <w:shd w:val="clear" w:color="auto" w:fill="auto"/>
            <w:hideMark/>
          </w:tcPr>
          <w:p w14:paraId="49919ECF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item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72863959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Gastroscopy</w:t>
            </w:r>
          </w:p>
        </w:tc>
        <w:tc>
          <w:tcPr>
            <w:tcW w:w="6537" w:type="dxa"/>
            <w:shd w:val="clear" w:color="auto" w:fill="auto"/>
            <w:hideMark/>
          </w:tcPr>
          <w:p w14:paraId="2252F67B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0473, 30478, 30479, 41816, 41822</w:t>
            </w:r>
          </w:p>
        </w:tc>
      </w:tr>
      <w:tr w:rsidR="0061531F" w:rsidRPr="001151CB" w14:paraId="55D67CDD" w14:textId="77777777" w:rsidTr="00C152E1">
        <w:trPr>
          <w:trHeight w:val="274"/>
        </w:trPr>
        <w:tc>
          <w:tcPr>
            <w:tcW w:w="2412" w:type="dxa"/>
            <w:shd w:val="clear" w:color="auto" w:fill="auto"/>
            <w:hideMark/>
          </w:tcPr>
          <w:p w14:paraId="557F44E7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item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0E834815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Colonoscopy</w:t>
            </w:r>
          </w:p>
        </w:tc>
        <w:tc>
          <w:tcPr>
            <w:tcW w:w="6537" w:type="dxa"/>
            <w:shd w:val="clear" w:color="auto" w:fill="auto"/>
            <w:hideMark/>
          </w:tcPr>
          <w:p w14:paraId="5D711243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2090, 32084</w:t>
            </w:r>
          </w:p>
        </w:tc>
      </w:tr>
      <w:tr w:rsidR="0061531F" w:rsidRPr="001151CB" w14:paraId="3A9DA894" w14:textId="77777777" w:rsidTr="00C152E1">
        <w:trPr>
          <w:trHeight w:val="274"/>
        </w:trPr>
        <w:tc>
          <w:tcPr>
            <w:tcW w:w="2412" w:type="dxa"/>
            <w:shd w:val="clear" w:color="auto" w:fill="auto"/>
            <w:hideMark/>
          </w:tcPr>
          <w:p w14:paraId="2081130A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item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12C41790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Abdominal </w:t>
            </w:r>
            <w:r w:rsidRPr="001151CB">
              <w:rPr>
                <w:rFonts w:cstheme="minorHAnsi"/>
              </w:rPr>
              <w:t>Computed Tomography (</w:t>
            </w:r>
            <w:r w:rsidRPr="001151CB">
              <w:rPr>
                <w:rFonts w:eastAsia="Times New Roman" w:cstheme="minorHAnsi"/>
                <w:color w:val="000000"/>
                <w:lang w:eastAsia="en-AU"/>
              </w:rPr>
              <w:t>CT)</w:t>
            </w:r>
          </w:p>
        </w:tc>
        <w:tc>
          <w:tcPr>
            <w:tcW w:w="6537" w:type="dxa"/>
            <w:shd w:val="clear" w:color="auto" w:fill="auto"/>
            <w:hideMark/>
          </w:tcPr>
          <w:p w14:paraId="07C8BA3F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56401, 56407, 56441, 56447,56501, 56507, 56541, 56547, 56801, 56807, 65601 </w:t>
            </w:r>
          </w:p>
        </w:tc>
      </w:tr>
      <w:tr w:rsidR="0061531F" w:rsidRPr="001151CB" w14:paraId="5DFACFBA" w14:textId="77777777" w:rsidTr="00C152E1">
        <w:trPr>
          <w:trHeight w:val="550"/>
        </w:trPr>
        <w:tc>
          <w:tcPr>
            <w:tcW w:w="2412" w:type="dxa"/>
            <w:shd w:val="clear" w:color="auto" w:fill="auto"/>
            <w:hideMark/>
          </w:tcPr>
          <w:p w14:paraId="4D58F741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BS item number</w:t>
            </w:r>
          </w:p>
        </w:tc>
        <w:tc>
          <w:tcPr>
            <w:tcW w:w="1962" w:type="dxa"/>
            <w:shd w:val="clear" w:color="auto" w:fill="auto"/>
            <w:hideMark/>
          </w:tcPr>
          <w:p w14:paraId="69124902" w14:textId="39633C4D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Transvaginal ultrasound</w:t>
            </w:r>
          </w:p>
        </w:tc>
        <w:tc>
          <w:tcPr>
            <w:tcW w:w="6537" w:type="dxa"/>
            <w:shd w:val="clear" w:color="auto" w:fill="auto"/>
            <w:hideMark/>
          </w:tcPr>
          <w:p w14:paraId="7D87CE1B" w14:textId="77777777" w:rsidR="0061531F" w:rsidRPr="001151CB" w:rsidRDefault="0061531F" w:rsidP="00C152E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5065, 55067, 55068, 55731, 55733, 55735, 55736, 55737, 55739</w:t>
            </w:r>
          </w:p>
        </w:tc>
      </w:tr>
    </w:tbl>
    <w:p w14:paraId="79FFFE64" w14:textId="77777777" w:rsidR="0061531F" w:rsidRPr="001151CB" w:rsidRDefault="0061531F" w:rsidP="0061531F">
      <w:pPr>
        <w:rPr>
          <w:rFonts w:cstheme="minorHAnsi"/>
        </w:rPr>
      </w:pPr>
      <w:r w:rsidRPr="001151CB">
        <w:rPr>
          <w:rFonts w:cstheme="minorHAnsi"/>
          <w:vertAlign w:val="superscript"/>
        </w:rPr>
        <w:t>1</w:t>
      </w:r>
      <w:r w:rsidRPr="001151CB">
        <w:rPr>
          <w:rFonts w:cstheme="minorHAnsi"/>
        </w:rPr>
        <w:t xml:space="preserve"> Due to changes in MBS coding, different item numbers were used for 2013.</w:t>
      </w:r>
    </w:p>
    <w:p w14:paraId="3AC7E9AF" w14:textId="77777777" w:rsidR="0061531F" w:rsidRPr="001151CB" w:rsidRDefault="0061531F" w:rsidP="0061531F">
      <w:pPr>
        <w:ind w:firstLine="720"/>
        <w:rPr>
          <w:rFonts w:cstheme="minorHAnsi"/>
          <w:b/>
          <w:bCs/>
        </w:rPr>
      </w:pPr>
    </w:p>
    <w:p w14:paraId="73E97C79" w14:textId="62A8F639" w:rsidR="0027251A" w:rsidRPr="001151CB" w:rsidRDefault="0061531F" w:rsidP="0027251A">
      <w:pPr>
        <w:rPr>
          <w:rFonts w:eastAsia="Times New Roman" w:cstheme="minorHAnsi"/>
          <w:b/>
          <w:bCs/>
          <w:lang w:eastAsia="en-AU"/>
        </w:rPr>
      </w:pPr>
      <w:r w:rsidRPr="001151CB">
        <w:rPr>
          <w:rFonts w:cstheme="minorHAnsi"/>
        </w:rPr>
        <w:br w:type="column"/>
      </w:r>
      <w:r w:rsidR="0027251A" w:rsidRPr="001151CB">
        <w:rPr>
          <w:rFonts w:cstheme="minorHAnsi"/>
          <w:b/>
          <w:bCs/>
        </w:rPr>
        <w:lastRenderedPageBreak/>
        <w:t xml:space="preserve">Supplementary Table </w:t>
      </w:r>
      <w:r w:rsidRPr="001151CB">
        <w:rPr>
          <w:rFonts w:cstheme="minorHAnsi"/>
          <w:b/>
          <w:bCs/>
        </w:rPr>
        <w:t>2</w:t>
      </w:r>
      <w:r w:rsidR="0027251A" w:rsidRPr="001151CB">
        <w:rPr>
          <w:rFonts w:cstheme="minorHAnsi"/>
          <w:b/>
          <w:bCs/>
        </w:rPr>
        <w:t xml:space="preserve">: Additional </w:t>
      </w:r>
      <w:r w:rsidR="0027251A" w:rsidRPr="001151CB">
        <w:rPr>
          <w:rFonts w:cstheme="minorHAnsi"/>
          <w:b/>
          <w:bCs/>
          <w:shd w:val="clear" w:color="auto" w:fill="FFFFFF"/>
        </w:rPr>
        <w:t xml:space="preserve">characteristics of endometrial and ovarian cancer cases and matched controls in the </w:t>
      </w:r>
      <w:r w:rsidR="0027251A" w:rsidRPr="001151CB">
        <w:rPr>
          <w:rFonts w:eastAsia="Times New Roman" w:cstheme="minorHAnsi"/>
          <w:b/>
          <w:bCs/>
          <w:lang w:eastAsia="en-AU"/>
        </w:rPr>
        <w:t>45 and Up Study, New South Wales, Australia</w:t>
      </w:r>
    </w:p>
    <w:tbl>
      <w:tblPr>
        <w:tblW w:w="10148" w:type="dxa"/>
        <w:tblLook w:val="04A0" w:firstRow="1" w:lastRow="0" w:firstColumn="1" w:lastColumn="0" w:noHBand="0" w:noVBand="1"/>
      </w:tblPr>
      <w:tblGrid>
        <w:gridCol w:w="3156"/>
        <w:gridCol w:w="1242"/>
        <w:gridCol w:w="1312"/>
        <w:gridCol w:w="1002"/>
        <w:gridCol w:w="1189"/>
        <w:gridCol w:w="1259"/>
        <w:gridCol w:w="988"/>
      </w:tblGrid>
      <w:tr w:rsidR="0027251A" w:rsidRPr="001151CB" w14:paraId="4567707D" w14:textId="77777777" w:rsidTr="007E6F34">
        <w:trPr>
          <w:trHeight w:val="292"/>
        </w:trPr>
        <w:tc>
          <w:tcPr>
            <w:tcW w:w="31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174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F42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ndometrial cancer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A72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Ovarian cancer</w:t>
            </w:r>
          </w:p>
        </w:tc>
      </w:tr>
      <w:tr w:rsidR="0027251A" w:rsidRPr="001151CB" w14:paraId="791E29E5" w14:textId="77777777" w:rsidTr="007E6F34">
        <w:trPr>
          <w:trHeight w:val="583"/>
        </w:trPr>
        <w:tc>
          <w:tcPr>
            <w:tcW w:w="3156" w:type="dxa"/>
            <w:vMerge/>
            <w:vAlign w:val="center"/>
            <w:hideMark/>
          </w:tcPr>
          <w:p w14:paraId="2C5345C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1A8990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ases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C03115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ntrols</w:t>
            </w:r>
          </w:p>
        </w:tc>
        <w:tc>
          <w:tcPr>
            <w:tcW w:w="1002" w:type="dxa"/>
            <w:vMerge w:val="restart"/>
            <w:shd w:val="clear" w:color="auto" w:fill="auto"/>
            <w:vAlign w:val="center"/>
            <w:hideMark/>
          </w:tcPr>
          <w:p w14:paraId="6CBDC74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shers exact test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7927B8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ases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999E5C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ntrols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14:paraId="000FCC5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shers exact test</w:t>
            </w:r>
          </w:p>
        </w:tc>
      </w:tr>
      <w:tr w:rsidR="0027251A" w:rsidRPr="001151CB" w14:paraId="28A91A78" w14:textId="77777777" w:rsidTr="007E6F34">
        <w:trPr>
          <w:trHeight w:val="292"/>
        </w:trPr>
        <w:tc>
          <w:tcPr>
            <w:tcW w:w="3156" w:type="dxa"/>
            <w:vMerge/>
            <w:vAlign w:val="center"/>
            <w:hideMark/>
          </w:tcPr>
          <w:p w14:paraId="153A3AA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E978C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=23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8CB4F2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=952</w:t>
            </w:r>
          </w:p>
        </w:tc>
        <w:tc>
          <w:tcPr>
            <w:tcW w:w="1002" w:type="dxa"/>
            <w:vMerge/>
            <w:vAlign w:val="center"/>
            <w:hideMark/>
          </w:tcPr>
          <w:p w14:paraId="4AA82B2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08CB33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=16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0C501D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=668</w:t>
            </w:r>
          </w:p>
        </w:tc>
        <w:tc>
          <w:tcPr>
            <w:tcW w:w="988" w:type="dxa"/>
            <w:vMerge/>
            <w:vAlign w:val="center"/>
            <w:hideMark/>
          </w:tcPr>
          <w:p w14:paraId="40E4E81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</w:tr>
      <w:tr w:rsidR="0027251A" w:rsidRPr="001151CB" w14:paraId="2330C03A" w14:textId="77777777" w:rsidTr="007E6F34">
        <w:trPr>
          <w:trHeight w:val="292"/>
        </w:trPr>
        <w:tc>
          <w:tcPr>
            <w:tcW w:w="31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692C1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0E3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 (col 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9C0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 (col 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DEA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A18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 (col %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861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 (col 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113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27251A" w:rsidRPr="001151CB" w14:paraId="47A4B021" w14:textId="77777777" w:rsidTr="007E6F34">
        <w:trPr>
          <w:trHeight w:val="292"/>
        </w:trPr>
        <w:tc>
          <w:tcPr>
            <w:tcW w:w="439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4B48F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opausal status (self-reported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3AE1A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0A1A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7694E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3A6D5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80BB7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73A7B305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1405AB0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Pre-menopaus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7FA2A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 (4.6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38FE2D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5 (7.9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11FD5953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F58801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 (6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137FD3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7 (8.5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BFA7D5A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39</w:t>
            </w:r>
          </w:p>
        </w:tc>
      </w:tr>
      <w:tr w:rsidR="0027251A" w:rsidRPr="001151CB" w14:paraId="7841A980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38BB20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Post-menopaus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3A00C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89 (79.4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93C8F4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66 (70.0)</w:t>
            </w:r>
          </w:p>
        </w:tc>
        <w:tc>
          <w:tcPr>
            <w:tcW w:w="1002" w:type="dxa"/>
            <w:vMerge/>
            <w:vAlign w:val="center"/>
            <w:hideMark/>
          </w:tcPr>
          <w:p w14:paraId="3351B7D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1058DA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34 (80.2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D188A3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88 (73.1)</w:t>
            </w:r>
          </w:p>
        </w:tc>
        <w:tc>
          <w:tcPr>
            <w:tcW w:w="988" w:type="dxa"/>
            <w:vMerge/>
            <w:vAlign w:val="center"/>
            <w:hideMark/>
          </w:tcPr>
          <w:p w14:paraId="217A9F6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3BCF8E93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A107C1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Peri-menopaus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75BAC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4 (10.1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08C1DA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6 (3.8)</w:t>
            </w:r>
          </w:p>
        </w:tc>
        <w:tc>
          <w:tcPr>
            <w:tcW w:w="1002" w:type="dxa"/>
            <w:vMerge/>
            <w:vAlign w:val="center"/>
            <w:hideMark/>
          </w:tcPr>
          <w:p w14:paraId="1A5A0E3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BE14F6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DB09A9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4 (3.6)</w:t>
            </w:r>
          </w:p>
        </w:tc>
        <w:tc>
          <w:tcPr>
            <w:tcW w:w="988" w:type="dxa"/>
            <w:vMerge/>
            <w:vAlign w:val="center"/>
            <w:hideMark/>
          </w:tcPr>
          <w:p w14:paraId="5B28805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61B14790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249D6D8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Unknown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7EA80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4 (5.9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4002CC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75 (18.4)</w:t>
            </w:r>
          </w:p>
        </w:tc>
        <w:tc>
          <w:tcPr>
            <w:tcW w:w="1002" w:type="dxa"/>
            <w:vMerge/>
            <w:vAlign w:val="center"/>
            <w:hideMark/>
          </w:tcPr>
          <w:p w14:paraId="15C2457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8EF3C5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CEAE79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9 (14.8)</w:t>
            </w:r>
          </w:p>
        </w:tc>
        <w:tc>
          <w:tcPr>
            <w:tcW w:w="988" w:type="dxa"/>
            <w:vMerge/>
            <w:vAlign w:val="center"/>
            <w:hideMark/>
          </w:tcPr>
          <w:p w14:paraId="0AC2793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40B6C5FE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6913409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amily history of breast cancer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22A0F20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center"/>
            <w:hideMark/>
          </w:tcPr>
          <w:p w14:paraId="13722AA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1DDBD57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center"/>
            <w:hideMark/>
          </w:tcPr>
          <w:p w14:paraId="1597F21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012E61D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6B6C9C5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17C8FB6E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3ED6878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1B03B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9 (12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26B497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1 (11.7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18EF4CD4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0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F6323C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0 (12.0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9605D1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6 (9.9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0DF0B80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43</w:t>
            </w:r>
          </w:p>
        </w:tc>
      </w:tr>
      <w:tr w:rsidR="0027251A" w:rsidRPr="001151CB" w14:paraId="76361048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14625AD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No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43C69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68 (70.6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F25880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85 (72.0)</w:t>
            </w:r>
          </w:p>
        </w:tc>
        <w:tc>
          <w:tcPr>
            <w:tcW w:w="1002" w:type="dxa"/>
            <w:vMerge/>
            <w:vAlign w:val="center"/>
            <w:hideMark/>
          </w:tcPr>
          <w:p w14:paraId="0DE18A0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07A166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26 (75.4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6BB173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29 (79.2)</w:t>
            </w:r>
          </w:p>
        </w:tc>
        <w:tc>
          <w:tcPr>
            <w:tcW w:w="988" w:type="dxa"/>
            <w:vMerge/>
            <w:vAlign w:val="center"/>
            <w:hideMark/>
          </w:tcPr>
          <w:p w14:paraId="527539C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568CBB1A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131B929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Do not know or missing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D29A9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1 (17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182865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56 (16.4)</w:t>
            </w:r>
          </w:p>
        </w:tc>
        <w:tc>
          <w:tcPr>
            <w:tcW w:w="1002" w:type="dxa"/>
            <w:vMerge/>
            <w:vAlign w:val="center"/>
            <w:hideMark/>
          </w:tcPr>
          <w:p w14:paraId="6768F43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06D29A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1 (12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6E3154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3 (10.9)</w:t>
            </w:r>
          </w:p>
        </w:tc>
        <w:tc>
          <w:tcPr>
            <w:tcW w:w="988" w:type="dxa"/>
            <w:vMerge/>
            <w:vAlign w:val="center"/>
            <w:hideMark/>
          </w:tcPr>
          <w:p w14:paraId="40B40E1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56A4A182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6FF2CA3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amily history of ovarian cancer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504527F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center"/>
            <w:hideMark/>
          </w:tcPr>
          <w:p w14:paraId="081A927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7E72668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center"/>
            <w:hideMark/>
          </w:tcPr>
          <w:p w14:paraId="05D42DD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37EEB6F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5BEE0E3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3E40BD58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4D4DB4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ED37F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 (4.6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B87E9C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0 (3.2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382026E0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4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4801FF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 (4.8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257103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8 (2.7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6116AEE7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66</w:t>
            </w:r>
          </w:p>
        </w:tc>
      </w:tr>
      <w:tr w:rsidR="0027251A" w:rsidRPr="001151CB" w14:paraId="55A8BFCC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54ACB94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No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4BB5C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86 (78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08856F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67 (80.6)</w:t>
            </w:r>
          </w:p>
        </w:tc>
        <w:tc>
          <w:tcPr>
            <w:tcW w:w="1002" w:type="dxa"/>
            <w:vMerge/>
            <w:vAlign w:val="center"/>
            <w:hideMark/>
          </w:tcPr>
          <w:p w14:paraId="197E631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0ABF7E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38 (82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051C8D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77 (86.4)</w:t>
            </w:r>
          </w:p>
        </w:tc>
        <w:tc>
          <w:tcPr>
            <w:tcW w:w="988" w:type="dxa"/>
            <w:vMerge/>
            <w:vAlign w:val="center"/>
            <w:hideMark/>
          </w:tcPr>
          <w:p w14:paraId="5C91850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1BDC54F6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45D2D91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Do not know or missing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DE207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1 (17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89147E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55 (16.3)</w:t>
            </w:r>
          </w:p>
        </w:tc>
        <w:tc>
          <w:tcPr>
            <w:tcW w:w="1002" w:type="dxa"/>
            <w:vMerge/>
            <w:vAlign w:val="center"/>
            <w:hideMark/>
          </w:tcPr>
          <w:p w14:paraId="188069B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1649AE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1 (12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B97485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3 (10.9)</w:t>
            </w:r>
          </w:p>
        </w:tc>
        <w:tc>
          <w:tcPr>
            <w:tcW w:w="988" w:type="dxa"/>
            <w:vMerge/>
            <w:vAlign w:val="center"/>
            <w:hideMark/>
          </w:tcPr>
          <w:p w14:paraId="55BF02D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1D420394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6EB421F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Family history of bowel cancer 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0F877D8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center"/>
            <w:hideMark/>
          </w:tcPr>
          <w:p w14:paraId="5BE6C56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3F30172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center"/>
            <w:hideMark/>
          </w:tcPr>
          <w:p w14:paraId="32F5DE8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1D65EDC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6A60C3B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575FDDCC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88FF70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05364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1 (8.8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0FF9D4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6 (11.1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49428191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9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771756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7 (16.2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6B21FE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4 (15.6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A7EA3D5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87</w:t>
            </w:r>
          </w:p>
        </w:tc>
      </w:tr>
      <w:tr w:rsidR="0027251A" w:rsidRPr="001151CB" w14:paraId="325B31BA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13CCB68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No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82FD3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76 (73.9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F39B65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90 (72.5)</w:t>
            </w:r>
          </w:p>
        </w:tc>
        <w:tc>
          <w:tcPr>
            <w:tcW w:w="1002" w:type="dxa"/>
            <w:vMerge/>
            <w:vAlign w:val="center"/>
            <w:hideMark/>
          </w:tcPr>
          <w:p w14:paraId="7416309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25378D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9 (71.3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74F6B0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91 (73.5)</w:t>
            </w:r>
          </w:p>
        </w:tc>
        <w:tc>
          <w:tcPr>
            <w:tcW w:w="988" w:type="dxa"/>
            <w:vMerge/>
            <w:vAlign w:val="center"/>
            <w:hideMark/>
          </w:tcPr>
          <w:p w14:paraId="2CC8E73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2EDBC236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6F8F730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Do not know or missing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3BBD4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1 (17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7DA78B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56 (16.4)</w:t>
            </w:r>
          </w:p>
        </w:tc>
        <w:tc>
          <w:tcPr>
            <w:tcW w:w="1002" w:type="dxa"/>
            <w:vMerge/>
            <w:vAlign w:val="center"/>
            <w:hideMark/>
          </w:tcPr>
          <w:p w14:paraId="03559F1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6C4AE9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1 (12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26B898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3 (10.9)</w:t>
            </w:r>
          </w:p>
        </w:tc>
        <w:tc>
          <w:tcPr>
            <w:tcW w:w="988" w:type="dxa"/>
            <w:vMerge/>
            <w:vAlign w:val="center"/>
            <w:hideMark/>
          </w:tcPr>
          <w:p w14:paraId="3288381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319339D3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3FB669E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K10 distress scale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5408DBE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center"/>
            <w:hideMark/>
          </w:tcPr>
          <w:p w14:paraId="72E89D0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60DD28A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center"/>
            <w:hideMark/>
          </w:tcPr>
          <w:p w14:paraId="1F6C718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1E4CBF2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014E3D5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03A4417B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781E0E9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Well/Mild (0 to 24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23CD3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96 (82.4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C851C0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85 (82.5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799169AC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9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A8FD49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28 (76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ADC388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18 (77.5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D71039B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47</w:t>
            </w:r>
          </w:p>
        </w:tc>
      </w:tr>
      <w:tr w:rsidR="0027251A" w:rsidRPr="001151CB" w14:paraId="330B7714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4F70BBF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oderate/Severe (25 to 50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2E6BF2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 (2.5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93F1FC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3 (4.5)</w:t>
            </w:r>
          </w:p>
        </w:tc>
        <w:tc>
          <w:tcPr>
            <w:tcW w:w="1002" w:type="dxa"/>
            <w:vMerge/>
            <w:vAlign w:val="center"/>
            <w:hideMark/>
          </w:tcPr>
          <w:p w14:paraId="65B286A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CE5B14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 (3.6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2CFCCF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0 (6.0)</w:t>
            </w:r>
          </w:p>
        </w:tc>
        <w:tc>
          <w:tcPr>
            <w:tcW w:w="988" w:type="dxa"/>
            <w:vMerge/>
            <w:vAlign w:val="center"/>
            <w:hideMark/>
          </w:tcPr>
          <w:p w14:paraId="58F7BC9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4792FA75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59E3FBE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43AB4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6 (15.1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10DAA6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24 (13.0)</w:t>
            </w:r>
          </w:p>
        </w:tc>
        <w:tc>
          <w:tcPr>
            <w:tcW w:w="1002" w:type="dxa"/>
            <w:vMerge/>
            <w:vAlign w:val="center"/>
            <w:hideMark/>
          </w:tcPr>
          <w:p w14:paraId="744E86A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38FD98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3 (19.8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099FB3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0 (16.5)</w:t>
            </w:r>
          </w:p>
        </w:tc>
        <w:tc>
          <w:tcPr>
            <w:tcW w:w="988" w:type="dxa"/>
            <w:vMerge/>
            <w:vAlign w:val="center"/>
            <w:hideMark/>
          </w:tcPr>
          <w:p w14:paraId="6E477CF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5AE96244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6C9F40C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Overall health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3485102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center"/>
            <w:hideMark/>
          </w:tcPr>
          <w:p w14:paraId="6FCA47D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3E3202F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center"/>
            <w:hideMark/>
          </w:tcPr>
          <w:p w14:paraId="1FA919F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35552CA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1FA0124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4E1B2580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466BA0F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xcellent/Very Good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0A406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21 (50.8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654824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79 (50.3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53160095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8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E212F7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4 (50.3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A26D22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18 (47.6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E5A0268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85</w:t>
            </w:r>
          </w:p>
        </w:tc>
      </w:tr>
      <w:tr w:rsidR="0027251A" w:rsidRPr="001151CB" w14:paraId="687200D2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27A718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Good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62DDB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1 (34.0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1E1088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24 (34.0)</w:t>
            </w:r>
          </w:p>
        </w:tc>
        <w:tc>
          <w:tcPr>
            <w:tcW w:w="1002" w:type="dxa"/>
            <w:vMerge/>
            <w:vAlign w:val="center"/>
            <w:hideMark/>
          </w:tcPr>
          <w:p w14:paraId="5112143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D9E59A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6 (33.5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EE1FCB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30 (34.4)</w:t>
            </w:r>
          </w:p>
        </w:tc>
        <w:tc>
          <w:tcPr>
            <w:tcW w:w="988" w:type="dxa"/>
            <w:vMerge/>
            <w:vAlign w:val="center"/>
            <w:hideMark/>
          </w:tcPr>
          <w:p w14:paraId="3EA8AFE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09C25B69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78965D7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Fair/Poor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8B9A2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1 (13.0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5A4DB5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6 (12.2)</w:t>
            </w:r>
          </w:p>
        </w:tc>
        <w:tc>
          <w:tcPr>
            <w:tcW w:w="1002" w:type="dxa"/>
            <w:vMerge/>
            <w:vAlign w:val="center"/>
            <w:hideMark/>
          </w:tcPr>
          <w:p w14:paraId="507FCCB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1DE153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4 (14.4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FE200A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3 (13.9)</w:t>
            </w:r>
          </w:p>
        </w:tc>
        <w:tc>
          <w:tcPr>
            <w:tcW w:w="988" w:type="dxa"/>
            <w:vMerge/>
            <w:vAlign w:val="center"/>
            <w:hideMark/>
          </w:tcPr>
          <w:p w14:paraId="2C3F0C2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31160FB0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0398EC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284F8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 (2.1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47EB31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3 (3.5)</w:t>
            </w:r>
          </w:p>
        </w:tc>
        <w:tc>
          <w:tcPr>
            <w:tcW w:w="1002" w:type="dxa"/>
            <w:vMerge/>
            <w:vAlign w:val="center"/>
            <w:hideMark/>
          </w:tcPr>
          <w:p w14:paraId="5BA9A6E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674466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 (1.8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5BCD102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7 (4.0)</w:t>
            </w:r>
          </w:p>
        </w:tc>
        <w:tc>
          <w:tcPr>
            <w:tcW w:w="988" w:type="dxa"/>
            <w:vMerge/>
            <w:vAlign w:val="center"/>
            <w:hideMark/>
          </w:tcPr>
          <w:p w14:paraId="37AADE1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3A37AF09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3664A0C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4D7934A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bottom"/>
            <w:hideMark/>
          </w:tcPr>
          <w:p w14:paraId="3DE5F19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3972F30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bottom"/>
            <w:hideMark/>
          </w:tcPr>
          <w:p w14:paraId="09E2D32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5DCA3C3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32747EF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1EF401AF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0542B5E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University degree or higher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4A0DC7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8 (20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2FF6C7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85 (19.4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6BF14E6C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4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35A77B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0 (18.0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0AFE30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37 (20.5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6A54FD2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08</w:t>
            </w:r>
          </w:p>
        </w:tc>
      </w:tr>
      <w:tr w:rsidR="0027251A" w:rsidRPr="001151CB" w14:paraId="3DDF3A37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11F15A9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No university degre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2DE9D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82 (76.5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36FB3E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53 (79.1)</w:t>
            </w:r>
          </w:p>
        </w:tc>
        <w:tc>
          <w:tcPr>
            <w:tcW w:w="1002" w:type="dxa"/>
            <w:vMerge/>
            <w:vAlign w:val="center"/>
            <w:hideMark/>
          </w:tcPr>
          <w:p w14:paraId="2F5612D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41CAA9A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32 (79.0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AC9A52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18 (77.5)</w:t>
            </w:r>
          </w:p>
        </w:tc>
        <w:tc>
          <w:tcPr>
            <w:tcW w:w="988" w:type="dxa"/>
            <w:vMerge/>
            <w:vAlign w:val="center"/>
            <w:hideMark/>
          </w:tcPr>
          <w:p w14:paraId="14D1560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1CA78AA7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37C935B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1F3A6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 (3.4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210315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4 (1.5)</w:t>
            </w:r>
          </w:p>
        </w:tc>
        <w:tc>
          <w:tcPr>
            <w:tcW w:w="1002" w:type="dxa"/>
            <w:vMerge/>
            <w:vAlign w:val="center"/>
            <w:hideMark/>
          </w:tcPr>
          <w:p w14:paraId="7242ECF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C88B4E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 (3.0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390527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3 (1.9)</w:t>
            </w:r>
          </w:p>
        </w:tc>
        <w:tc>
          <w:tcPr>
            <w:tcW w:w="988" w:type="dxa"/>
            <w:vMerge/>
            <w:vAlign w:val="center"/>
            <w:hideMark/>
          </w:tcPr>
          <w:p w14:paraId="02B9601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2FFDDB2C" w14:textId="77777777" w:rsidTr="007E6F34">
        <w:trPr>
          <w:trHeight w:val="292"/>
        </w:trPr>
        <w:tc>
          <w:tcPr>
            <w:tcW w:w="3156" w:type="dxa"/>
            <w:shd w:val="clear" w:color="000000" w:fill="F2F2F2"/>
            <w:noWrap/>
            <w:vAlign w:val="center"/>
            <w:hideMark/>
          </w:tcPr>
          <w:p w14:paraId="627EE2AA" w14:textId="479438E2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Married or </w:t>
            </w:r>
            <w:r w:rsidR="00542E56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e facto</w:t>
            </w:r>
          </w:p>
        </w:tc>
        <w:tc>
          <w:tcPr>
            <w:tcW w:w="1242" w:type="dxa"/>
            <w:shd w:val="clear" w:color="000000" w:fill="F2F2F2"/>
            <w:noWrap/>
            <w:vAlign w:val="center"/>
            <w:hideMark/>
          </w:tcPr>
          <w:p w14:paraId="38CA74D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shd w:val="clear" w:color="000000" w:fill="F2F2F2"/>
            <w:noWrap/>
            <w:vAlign w:val="bottom"/>
            <w:hideMark/>
          </w:tcPr>
          <w:p w14:paraId="49F22BB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02" w:type="dxa"/>
            <w:shd w:val="clear" w:color="000000" w:fill="F2F2F2"/>
            <w:noWrap/>
            <w:vAlign w:val="center"/>
            <w:hideMark/>
          </w:tcPr>
          <w:p w14:paraId="6A83AE6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89" w:type="dxa"/>
            <w:shd w:val="clear" w:color="000000" w:fill="F2F2F2"/>
            <w:noWrap/>
            <w:vAlign w:val="bottom"/>
            <w:hideMark/>
          </w:tcPr>
          <w:p w14:paraId="58C64B4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shd w:val="clear" w:color="000000" w:fill="F2F2F2"/>
            <w:noWrap/>
            <w:vAlign w:val="center"/>
            <w:hideMark/>
          </w:tcPr>
          <w:p w14:paraId="4A41F26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shd w:val="clear" w:color="000000" w:fill="F2F2F2"/>
            <w:noWrap/>
            <w:vAlign w:val="center"/>
            <w:hideMark/>
          </w:tcPr>
          <w:p w14:paraId="5EFD2193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27251A" w:rsidRPr="001151CB" w14:paraId="2EE50BB5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38CDE78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36DC0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71 (71.8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9A42A8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81 (71.5)</w:t>
            </w:r>
          </w:p>
        </w:tc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19FF3330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E5B853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1 (66.5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81355F8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64 (69.5)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8D5D8A5" w14:textId="77777777" w:rsidR="0027251A" w:rsidRPr="001151CB" w:rsidRDefault="0027251A" w:rsidP="002B10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56</w:t>
            </w:r>
          </w:p>
        </w:tc>
      </w:tr>
      <w:tr w:rsidR="0027251A" w:rsidRPr="001151CB" w14:paraId="66330768" w14:textId="77777777" w:rsidTr="007E6F34">
        <w:trPr>
          <w:trHeight w:val="292"/>
        </w:trPr>
        <w:tc>
          <w:tcPr>
            <w:tcW w:w="3156" w:type="dxa"/>
            <w:shd w:val="clear" w:color="auto" w:fill="auto"/>
            <w:noWrap/>
            <w:vAlign w:val="center"/>
            <w:hideMark/>
          </w:tcPr>
          <w:p w14:paraId="23FEE976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 xml:space="preserve">No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4F0B0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7 (28.2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466664E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69 (28.3)</w:t>
            </w:r>
          </w:p>
        </w:tc>
        <w:tc>
          <w:tcPr>
            <w:tcW w:w="1002" w:type="dxa"/>
            <w:vMerge/>
            <w:vAlign w:val="center"/>
            <w:hideMark/>
          </w:tcPr>
          <w:p w14:paraId="276F8D9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D987A40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6 (33.5)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D96EE9F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04 (30.5)</w:t>
            </w:r>
          </w:p>
        </w:tc>
        <w:tc>
          <w:tcPr>
            <w:tcW w:w="988" w:type="dxa"/>
            <w:vMerge/>
            <w:vAlign w:val="center"/>
            <w:hideMark/>
          </w:tcPr>
          <w:p w14:paraId="024D2FE5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27251A" w:rsidRPr="001151CB" w14:paraId="3607E476" w14:textId="77777777" w:rsidTr="007E6F34">
        <w:trPr>
          <w:trHeight w:val="300"/>
        </w:trPr>
        <w:tc>
          <w:tcPr>
            <w:tcW w:w="3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08D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5DD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C63C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 (0.2)</w:t>
            </w: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8ADBAB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E9F1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8C94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8DF549" w14:textId="77777777" w:rsidR="0027251A" w:rsidRPr="001151CB" w:rsidRDefault="0027251A" w:rsidP="002B107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</w:tbl>
    <w:p w14:paraId="67D44EC4" w14:textId="42C0D42D" w:rsidR="0027251A" w:rsidRPr="001151CB" w:rsidRDefault="0027251A" w:rsidP="0027251A">
      <w:pPr>
        <w:rPr>
          <w:rFonts w:cstheme="minorHAnsi"/>
        </w:rPr>
      </w:pPr>
      <w:r w:rsidRPr="001151CB">
        <w:rPr>
          <w:rFonts w:cstheme="minorHAnsi"/>
          <w:shd w:val="clear" w:color="auto" w:fill="FFFFFF"/>
        </w:rPr>
        <w:t>*</w:t>
      </w:r>
      <w:r w:rsidR="00A85E08" w:rsidRPr="001151CB">
        <w:rPr>
          <w:rFonts w:cstheme="minorHAnsi"/>
          <w:shd w:val="clear" w:color="auto" w:fill="FFFFFF"/>
        </w:rPr>
        <w:t xml:space="preserve"> </w:t>
      </w:r>
      <w:r w:rsidRPr="001151CB">
        <w:rPr>
          <w:rFonts w:cstheme="minorHAnsi"/>
          <w:shd w:val="clear" w:color="auto" w:fill="FFFFFF"/>
        </w:rPr>
        <w:t>Numbers &lt;5 are suppressed to preserve confidentiality.</w:t>
      </w:r>
    </w:p>
    <w:p w14:paraId="05CDB6C7" w14:textId="77777777" w:rsidR="0027251A" w:rsidRPr="001151CB" w:rsidRDefault="0027251A" w:rsidP="00554942">
      <w:pPr>
        <w:rPr>
          <w:rFonts w:cstheme="minorHAnsi"/>
          <w:b/>
          <w:bCs/>
        </w:rPr>
      </w:pPr>
    </w:p>
    <w:p w14:paraId="1D51240B" w14:textId="584D81AF" w:rsidR="00F62955" w:rsidRPr="001151CB" w:rsidRDefault="00554942" w:rsidP="0080755C">
      <w:pPr>
        <w:rPr>
          <w:rFonts w:cstheme="minorHAnsi"/>
          <w:b/>
        </w:rPr>
      </w:pPr>
      <w:r w:rsidRPr="001151CB">
        <w:rPr>
          <w:rFonts w:cstheme="minorHAnsi"/>
        </w:rPr>
        <w:br w:type="column"/>
      </w:r>
      <w:r w:rsidRPr="001151CB">
        <w:rPr>
          <w:rStyle w:val="CommentReference"/>
          <w:b/>
          <w:sz w:val="22"/>
          <w:szCs w:val="22"/>
        </w:rPr>
        <w:lastRenderedPageBreak/>
        <w:t>S</w:t>
      </w:r>
      <w:r w:rsidRPr="001151CB">
        <w:rPr>
          <w:rFonts w:cstheme="minorHAnsi"/>
          <w:b/>
          <w:bCs/>
        </w:rPr>
        <w:t xml:space="preserve">upplementary Table 3: </w:t>
      </w:r>
      <w:r w:rsidRPr="001151CB">
        <w:rPr>
          <w:rFonts w:eastAsia="Times New Roman" w:cstheme="minorHAnsi"/>
          <w:b/>
          <w:bCs/>
          <w:color w:val="000000"/>
          <w:lang w:eastAsia="en-AU"/>
        </w:rPr>
        <w:t>Percentage of endometrial (n=238) and ovarian (n=</w:t>
      </w:r>
      <w:r w:rsidR="0006501C" w:rsidRPr="001151CB">
        <w:rPr>
          <w:rFonts w:eastAsia="Times New Roman" w:cstheme="minorHAnsi"/>
          <w:b/>
          <w:bCs/>
          <w:color w:val="000000"/>
          <w:lang w:eastAsia="en-AU"/>
        </w:rPr>
        <w:t>167</w:t>
      </w:r>
      <w:r w:rsidRPr="001151CB">
        <w:rPr>
          <w:rFonts w:eastAsia="Times New Roman" w:cstheme="minorHAnsi"/>
          <w:b/>
          <w:bCs/>
          <w:color w:val="000000"/>
          <w:lang w:eastAsia="en-AU"/>
        </w:rPr>
        <w:t>) cancer cases and matched controls (n=592 and n=952, respectively) with at least one record of the corresponding health service during each time interval prior to cancer diagnosis</w:t>
      </w:r>
    </w:p>
    <w:tbl>
      <w:tblPr>
        <w:tblW w:w="10313" w:type="dxa"/>
        <w:tblLook w:val="04A0" w:firstRow="1" w:lastRow="0" w:firstColumn="1" w:lastColumn="0" w:noHBand="0" w:noVBand="1"/>
      </w:tblPr>
      <w:tblGrid>
        <w:gridCol w:w="2616"/>
        <w:gridCol w:w="1290"/>
        <w:gridCol w:w="1277"/>
        <w:gridCol w:w="1281"/>
        <w:gridCol w:w="1284"/>
        <w:gridCol w:w="1284"/>
        <w:gridCol w:w="1281"/>
      </w:tblGrid>
      <w:tr w:rsidR="009F6572" w:rsidRPr="001151CB" w14:paraId="45689884" w14:textId="77777777" w:rsidTr="009F6572">
        <w:trPr>
          <w:trHeight w:val="292"/>
        </w:trPr>
        <w:tc>
          <w:tcPr>
            <w:tcW w:w="2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33BB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ealthcare service</w:t>
            </w:r>
          </w:p>
        </w:tc>
        <w:tc>
          <w:tcPr>
            <w:tcW w:w="76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BED" w14:textId="429D9177" w:rsidR="009F6572" w:rsidRPr="001151CB" w:rsidRDefault="009F6572" w:rsidP="009F65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Time interval prior to cancer diagnosis </w:t>
            </w:r>
          </w:p>
        </w:tc>
      </w:tr>
      <w:tr w:rsidR="009F6572" w:rsidRPr="001151CB" w14:paraId="70CF5BF0" w14:textId="77777777" w:rsidTr="0084775A">
        <w:trPr>
          <w:trHeight w:val="292"/>
        </w:trPr>
        <w:tc>
          <w:tcPr>
            <w:tcW w:w="2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FDC7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51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DC2" w14:textId="15A807C2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lang w:eastAsia="en-AU"/>
              </w:rPr>
              <w:t>Includ</w:t>
            </w:r>
            <w:r w:rsidR="006023E3" w:rsidRPr="001151CB">
              <w:rPr>
                <w:rFonts w:eastAsia="Times New Roman" w:cstheme="minorHAnsi"/>
                <w:b/>
                <w:bCs/>
                <w:lang w:eastAsia="en-AU"/>
              </w:rPr>
              <w:t>ing</w:t>
            </w:r>
            <w:r w:rsidRPr="001151CB">
              <w:rPr>
                <w:rFonts w:eastAsia="Times New Roman" w:cstheme="minorHAnsi"/>
                <w:b/>
                <w:bCs/>
                <w:lang w:eastAsia="en-AU"/>
              </w:rPr>
              <w:t xml:space="preserve"> day of diagnosis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5053" w14:textId="3418257B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xclud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ng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day of diagnosis</w:t>
            </w:r>
          </w:p>
        </w:tc>
      </w:tr>
      <w:tr w:rsidR="0084775A" w:rsidRPr="001151CB" w14:paraId="5C6A541D" w14:textId="77777777" w:rsidTr="0084775A">
        <w:trPr>
          <w:trHeight w:val="300"/>
        </w:trPr>
        <w:tc>
          <w:tcPr>
            <w:tcW w:w="2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6F39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7C76" w14:textId="667CD61B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3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8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month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92D5" w14:textId="3459A40D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2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month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E7D8A8" w14:textId="7279E5DC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6</w:t>
            </w:r>
            <w:r w:rsidR="006023E3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months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98CC" w14:textId="2FD9635E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</w:t>
            </w:r>
            <w:r w:rsidR="00FE236B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</w:t>
            </w:r>
            <w:r w:rsidR="00FE236B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month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14:paraId="524595F0" w14:textId="0A6747A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</w:t>
            </w:r>
            <w:r w:rsidR="00FE236B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6</w:t>
            </w:r>
            <w:r w:rsidR="00FE236B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months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5EB22" w14:textId="77315D55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</w:t>
            </w:r>
            <w:r w:rsidR="00FE236B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</w:t>
            </w:r>
            <w:r w:rsidR="00FE236B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months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</w:tr>
      <w:tr w:rsidR="00D1210E" w:rsidRPr="001151CB" w14:paraId="2731CEC3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9B16D" w14:textId="43EF35FD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GP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89B1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25176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32EC1E1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B4CD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0ED0CBC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7213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F6572" w:rsidRPr="001151CB" w14:paraId="0C7576C5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E6E2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2FF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7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61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3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65323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0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F5C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6.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384A3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0.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6DC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4.7</w:t>
            </w:r>
          </w:p>
        </w:tc>
      </w:tr>
      <w:tr w:rsidR="009F6572" w:rsidRPr="001151CB" w14:paraId="4AA1C9FF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0BA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E65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8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421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0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B1A7F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1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B9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5.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71A46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1.1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20D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4.9</w:t>
            </w:r>
          </w:p>
        </w:tc>
      </w:tr>
      <w:tr w:rsidR="009F6572" w:rsidRPr="001151CB" w14:paraId="037E02CD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191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1B4C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1566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53DD00B7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14F02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75F0FA7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C5489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9F6572" w:rsidRPr="001151CB" w14:paraId="0173B1CF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2C52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01F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85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1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A97296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8.8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917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4.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E1C20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8.8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A1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3.8</w:t>
            </w:r>
          </w:p>
        </w:tc>
      </w:tr>
      <w:tr w:rsidR="009F6572" w:rsidRPr="001151CB" w14:paraId="464B6348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F71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8B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8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1D7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1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2734A7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1.5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C842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8.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DE3A6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1.5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F7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7.9</w:t>
            </w:r>
          </w:p>
        </w:tc>
      </w:tr>
      <w:tr w:rsidR="009F6572" w:rsidRPr="001151CB" w14:paraId="69DDB5EF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39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6671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8EE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46CD7682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8285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1240D75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920BD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9F6572" w:rsidRPr="001151CB" w14:paraId="79B17431" w14:textId="77777777" w:rsidTr="0084775A">
        <w:trPr>
          <w:trHeight w:val="292"/>
        </w:trPr>
        <w:tc>
          <w:tcPr>
            <w:tcW w:w="5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9988CF" w14:textId="15E3F630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Gynaecologist</w:t>
            </w:r>
            <w:r w:rsidR="00335C79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/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Gynaecological</w:t>
            </w:r>
            <w:r w:rsidR="00335C79"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oncologi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1222582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9B7EE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4A5FE4A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446E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F6572" w:rsidRPr="001151CB" w14:paraId="7B870120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7F4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7E6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B9B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16A26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8.2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46F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4.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48D52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2.8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E2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9.2</w:t>
            </w:r>
          </w:p>
        </w:tc>
      </w:tr>
      <w:tr w:rsidR="009F6572" w:rsidRPr="001151CB" w14:paraId="57BBB09C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EF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427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EA3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D6C241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3C4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0196E9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E5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7</w:t>
            </w:r>
          </w:p>
        </w:tc>
      </w:tr>
      <w:tr w:rsidR="009F6572" w:rsidRPr="001151CB" w14:paraId="52DC8C13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B8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AF37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A6F3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5BC8CAF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207FD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16D42CF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CE213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9F6572" w:rsidRPr="001151CB" w14:paraId="1165D776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9F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0D4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1A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D373B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4.5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7B2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0.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80D6D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0.3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FF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4.9</w:t>
            </w:r>
          </w:p>
        </w:tc>
      </w:tr>
      <w:tr w:rsidR="009F6572" w:rsidRPr="001151CB" w14:paraId="2111F853" w14:textId="77777777" w:rsidTr="0084775A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7F9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6C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7B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B8D467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.5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489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2376A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.3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A7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0</w:t>
            </w:r>
          </w:p>
        </w:tc>
      </w:tr>
      <w:tr w:rsidR="009F6572" w:rsidRPr="001151CB" w14:paraId="4C332E0E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F0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DC6D7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2148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594B352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43AB8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001946DF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C09C25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D1210E" w:rsidRPr="001151CB" w14:paraId="13430514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7AA4C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dical oncologis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144E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C67F9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387D751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014DE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0D16049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9CEE6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F6572" w:rsidRPr="001151CB" w14:paraId="0EB9F3BF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A99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9A41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BB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5FCC28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E66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C00A3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EC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</w:tr>
      <w:tr w:rsidR="009F6572" w:rsidRPr="001151CB" w14:paraId="5030AD12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EA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85B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78C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BCE681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A5C6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5B7EA3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7A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</w:tr>
      <w:tr w:rsidR="009F6572" w:rsidRPr="001151CB" w14:paraId="1AEB825C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AB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DE46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069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1C1D81B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4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05A37E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0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7A5DEF16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4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AA28CA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00</w:t>
            </w:r>
          </w:p>
        </w:tc>
      </w:tr>
      <w:tr w:rsidR="009F6572" w:rsidRPr="001151CB" w14:paraId="59C2BBE7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C702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6EC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024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BBC7D7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56E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87AC10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.2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FBD" w14:textId="77777777" w:rsidR="009F6572" w:rsidRPr="001151CB" w:rsidRDefault="009F6572" w:rsidP="009F657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6</w:t>
            </w:r>
          </w:p>
        </w:tc>
      </w:tr>
      <w:tr w:rsidR="0079241C" w:rsidRPr="001151CB" w14:paraId="387A6DD5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962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D9F" w14:textId="4F9F7933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EF5D" w14:textId="66C72202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36C47D" w14:textId="1B6CCD3C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313" w14:textId="0043EEBE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0E9435" w14:textId="69F1A16F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07C" w14:textId="7CA171F6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79241C" w:rsidRPr="001151CB" w14:paraId="5D4FA3B0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6B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E8F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881C6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39477E6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9A18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00462C3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1AAC4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79241C" w:rsidRPr="001151CB" w14:paraId="297261CE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7903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Gastroenterologis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759DA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DBE32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77E67CB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4BA90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519FAFD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94CC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79241C" w:rsidRPr="001151CB" w14:paraId="35CA2035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DFA6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58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ED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AA145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8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257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959BA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E8B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</w:tr>
      <w:tr w:rsidR="0079241C" w:rsidRPr="001151CB" w14:paraId="1B0B8837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5D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E1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1C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43197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9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787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5C80C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9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1B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1</w:t>
            </w:r>
          </w:p>
        </w:tc>
      </w:tr>
      <w:tr w:rsidR="0079241C" w:rsidRPr="001151CB" w14:paraId="7C0A43EE" w14:textId="77777777" w:rsidTr="0084775A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FF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4086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241E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4F385FB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BCCCE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3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260E1A4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12030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26</w:t>
            </w:r>
          </w:p>
        </w:tc>
      </w:tr>
      <w:tr w:rsidR="0079241C" w:rsidRPr="001151CB" w14:paraId="1CC6C175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0A5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198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889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C3D55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.4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F77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.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B27FE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.8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6B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.8</w:t>
            </w:r>
          </w:p>
        </w:tc>
      </w:tr>
      <w:tr w:rsidR="0079241C" w:rsidRPr="001151CB" w14:paraId="345FE178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7B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F1D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501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A483A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7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DDE7" w14:textId="05C76BDB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FFD10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7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815" w14:textId="0C86D52C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79241C" w:rsidRPr="001151CB" w14:paraId="1537F2BE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B6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54A2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974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52CB5CB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B06FA2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31B7789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98F69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79241C" w:rsidRPr="001151CB" w14:paraId="7E1AC4B8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8233D" w14:textId="15FE55ED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A125 tes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CA83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D08C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7BF6EE9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2B31ED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532737A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FB4E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79241C" w:rsidRPr="001151CB" w14:paraId="26BC80E1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D4C2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F18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230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8DA7B9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1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4F6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1.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BC060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9.3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16E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.7</w:t>
            </w:r>
          </w:p>
        </w:tc>
      </w:tr>
      <w:tr w:rsidR="0079241C" w:rsidRPr="001151CB" w14:paraId="2D360016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F1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50B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7A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5BDCCD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7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159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334B1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7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A9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</w:tr>
      <w:tr w:rsidR="0079241C" w:rsidRPr="001151CB" w14:paraId="1226D107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132D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6E4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835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13775E46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6869B6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71AC537D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0BE39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79241C" w:rsidRPr="001151CB" w14:paraId="2D9668A9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3C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432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5B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01821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0.7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26E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9.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28A25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6.5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AF3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5.1</w:t>
            </w:r>
          </w:p>
        </w:tc>
      </w:tr>
      <w:tr w:rsidR="00D05680" w:rsidRPr="001151CB" w14:paraId="134F48D4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DE27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84E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FECF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8F2711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5ED0" w14:textId="6C7FCAD2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742EC7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A45" w14:textId="5E2F36F5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79241C" w:rsidRPr="001151CB" w14:paraId="594B59BA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5B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80A6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38A2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6497BC5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20CB4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0122C70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38EF9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79241C" w:rsidRPr="001151CB" w14:paraId="3048E343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E27E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bdominal/pelvic CT sc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E67B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AECA2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2F8E03C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329E76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0EF5FA2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B33A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79241C" w:rsidRPr="001151CB" w14:paraId="7D403403" w14:textId="77777777" w:rsidTr="0084775A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C2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AE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B42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3A3F8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.9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F67D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90F35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.5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8FC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0</w:t>
            </w:r>
          </w:p>
        </w:tc>
      </w:tr>
      <w:tr w:rsidR="0079241C" w:rsidRPr="001151CB" w14:paraId="686CD06A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C0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D6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4A0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39F38B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DEC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AF7CD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8B2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</w:tr>
      <w:tr w:rsidR="0079241C" w:rsidRPr="001151CB" w14:paraId="7D7283A7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64D9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DB9B7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75FF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793DB3A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218C18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550855C0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CE8935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79241C" w:rsidRPr="001151CB" w14:paraId="30C6A114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FDC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BDDE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A6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89F30A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6.5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98C1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8.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1A00F3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2.9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624" w14:textId="77777777" w:rsidR="0079241C" w:rsidRPr="001151CB" w:rsidRDefault="0079241C" w:rsidP="0079241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6.1</w:t>
            </w:r>
          </w:p>
        </w:tc>
      </w:tr>
      <w:tr w:rsidR="00D05680" w:rsidRPr="001151CB" w14:paraId="04B7B46A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97A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75A9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428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B51B40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4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5358" w14:textId="658ACA34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0159CA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4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047" w14:textId="1B77FF64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D05680" w:rsidRPr="001151CB" w14:paraId="657E90A9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A49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89B3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5874C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72343E55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4826E8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40097F01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5A1258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D05680" w:rsidRPr="001151CB" w14:paraId="43FC3417" w14:textId="77777777" w:rsidTr="00E5667B">
        <w:trPr>
          <w:trHeight w:val="292"/>
        </w:trPr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8800583" w14:textId="1A24AF0F" w:rsidR="00D05680" w:rsidRPr="001151CB" w:rsidRDefault="00D161ED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mergency department visi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2603367" w14:textId="1ED95365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EDEDED" w:themeFill="accent3" w:themeFillTint="33"/>
            <w:vAlign w:val="bottom"/>
          </w:tcPr>
          <w:p w14:paraId="4FA0D4D4" w14:textId="1261142C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8119DC2" w14:textId="314FA49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EDEDED" w:themeFill="accent3" w:themeFillTint="33"/>
            <w:vAlign w:val="bottom"/>
          </w:tcPr>
          <w:p w14:paraId="06DE0607" w14:textId="576A0F11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E99F943" w14:textId="1AD0F3B1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05680" w:rsidRPr="001151CB" w14:paraId="79F32EFD" w14:textId="77777777" w:rsidTr="002164F9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A519" w14:textId="5D219215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38188" w14:textId="6BEE261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D02E4" w14:textId="2A3820DD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51E4BF6A" w14:textId="46519653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7.6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903680" w14:textId="4300D86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7.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6A87A30A" w14:textId="127AB0A0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17.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86AEF7" w14:textId="07D6AF5D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7.6</w:t>
            </w:r>
          </w:p>
        </w:tc>
      </w:tr>
      <w:tr w:rsidR="00D05680" w:rsidRPr="001151CB" w14:paraId="3B21B610" w14:textId="77777777" w:rsidTr="002164F9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8BEA" w14:textId="52122FF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lastRenderedPageBreak/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4E80" w14:textId="1EC704E1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14AB5" w14:textId="5412DFAA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5E5BE329" w14:textId="731B51E0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.4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267AD5" w14:textId="7A20E566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0.9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0D42F62E" w14:textId="5B0D70F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7.4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EAEA0C" w14:textId="2DB397C3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0.9</w:t>
            </w:r>
          </w:p>
        </w:tc>
      </w:tr>
      <w:tr w:rsidR="00D05680" w:rsidRPr="001151CB" w14:paraId="0C31BD71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8AA5" w14:textId="5DD1DA1F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999B" w14:textId="56A9BFA3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BBF5" w14:textId="4929AB0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95F682A" w14:textId="5E930B13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2BFC03" w14:textId="4A1CC872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</w:tcPr>
          <w:p w14:paraId="0E6FB005" w14:textId="4D429082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6DC07ABE" w14:textId="0DAEB5EE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lang w:eastAsia="en-AU"/>
              </w:rPr>
              <w:t>&lt;0.005^</w:t>
            </w:r>
          </w:p>
        </w:tc>
      </w:tr>
      <w:tr w:rsidR="00D05680" w:rsidRPr="001151CB" w14:paraId="5B6C8B16" w14:textId="77777777" w:rsidTr="002164F9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5103" w14:textId="028611C1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ECE76" w14:textId="6C63C59E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34DB2" w14:textId="4AA13A8E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0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1A8894C9" w14:textId="2650499B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1.1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C0A4E3" w14:textId="712487FD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25.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6D823EFA" w14:textId="2181D618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21.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B6E499" w14:textId="0CFF20D4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lang w:eastAsia="en-AU"/>
              </w:rPr>
              <w:t>13.2</w:t>
            </w:r>
          </w:p>
        </w:tc>
      </w:tr>
      <w:tr w:rsidR="00D05680" w:rsidRPr="001151CB" w14:paraId="7A1FB318" w14:textId="77777777" w:rsidTr="002164F9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4CA3" w14:textId="329B0AC8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CD2CB" w14:textId="00F9631E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9DD2" w14:textId="7A5C1BCF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9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0C366698" w14:textId="3AA3D0F5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.7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0A9EE0" w14:textId="399416A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187DC00F" w14:textId="0135E1BC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8.7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3DBA45" w14:textId="0B218D5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5</w:t>
            </w:r>
          </w:p>
        </w:tc>
      </w:tr>
      <w:tr w:rsidR="00D05680" w:rsidRPr="001151CB" w14:paraId="2EAAAF7C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4BB2" w14:textId="2138043F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CAE5" w14:textId="7D07A85B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AE39" w14:textId="29D2ADD9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F4EA46F" w14:textId="1264269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072D77" w14:textId="272930A5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</w:tcPr>
          <w:p w14:paraId="3967DA84" w14:textId="723BEFD9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6036BAD7" w14:textId="006D43BC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D05680" w:rsidRPr="001151CB" w14:paraId="1881F798" w14:textId="77777777" w:rsidTr="0084775A">
        <w:trPr>
          <w:trHeight w:val="292"/>
        </w:trPr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1E685" w14:textId="084304E9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ransvaginal ultrasound (TVU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252D8C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135122B0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AC70B6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346CC77E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DEA4A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05680" w:rsidRPr="001151CB" w14:paraId="7577DBB4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4C79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806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E64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6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8A95B8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6.1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8331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4.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1BD659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75.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596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4.5</w:t>
            </w:r>
          </w:p>
        </w:tc>
      </w:tr>
      <w:tr w:rsidR="00D05680" w:rsidRPr="001151CB" w14:paraId="186925D9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BC9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8E16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115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F07A38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B426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44EEAB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004B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7</w:t>
            </w:r>
          </w:p>
        </w:tc>
      </w:tr>
      <w:tr w:rsidR="00D05680" w:rsidRPr="001151CB" w14:paraId="2230ABDE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F31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C679C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96FB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6DEFBD59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3FF8F2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2E3E1ED4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31665C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D05680" w:rsidRPr="001151CB" w14:paraId="6765261E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253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95A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B4F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0A68D4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4.9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72C4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0.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93BCAA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44.3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C270" w14:textId="77777777" w:rsidR="00D05680" w:rsidRPr="001151CB" w:rsidRDefault="00D05680" w:rsidP="00D0568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9.9</w:t>
            </w:r>
          </w:p>
        </w:tc>
      </w:tr>
      <w:tr w:rsidR="00AE1675" w:rsidRPr="001151CB" w14:paraId="02253060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83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FB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C615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72E95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1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CD61" w14:textId="04776EB4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C9D81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1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3CA" w14:textId="653AAF30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AE1675" w:rsidRPr="001151CB" w14:paraId="3C3659FE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8D3E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7078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7A07B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14E47650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9B968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3AEBA7F8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979B8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&lt;0.005^</w:t>
            </w:r>
          </w:p>
        </w:tc>
      </w:tr>
      <w:tr w:rsidR="00AE1675" w:rsidRPr="001151CB" w14:paraId="0341752C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737E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Gastroscop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9199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8CE2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60890BB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92BCF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0C6797D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38B33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E1675" w:rsidRPr="001151CB" w14:paraId="07C08067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11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032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6B2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6A09F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4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F472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678279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4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34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</w:tr>
      <w:tr w:rsidR="00AE1675" w:rsidRPr="001151CB" w14:paraId="6B3C2EEA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672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B1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93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34F6D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7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6BDB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0.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0975D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029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</w:tr>
      <w:tr w:rsidR="00AE1675" w:rsidRPr="001151CB" w14:paraId="59166034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808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6D305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20E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268C758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19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5F72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2F66E8E9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08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01FB67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</w:tr>
      <w:tr w:rsidR="00AE1675" w:rsidRPr="001151CB" w14:paraId="19605AB9" w14:textId="77777777" w:rsidTr="0084775A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729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BCB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3C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A0FD2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6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DD2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FF752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7460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</w:tr>
      <w:tr w:rsidR="00AE1675" w:rsidRPr="001151CB" w14:paraId="60D92FB0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880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04E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6F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099795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9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F9E9" w14:textId="4FAD38CF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681DC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9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8B91" w14:textId="2509CD6F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AE1675" w:rsidRPr="001151CB" w14:paraId="0FA93EA1" w14:textId="77777777" w:rsidTr="00367D62">
        <w:trPr>
          <w:trHeight w:val="292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00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94DA67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44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8B896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77</w:t>
            </w:r>
          </w:p>
        </w:tc>
        <w:tc>
          <w:tcPr>
            <w:tcW w:w="1281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hideMark/>
          </w:tcPr>
          <w:p w14:paraId="5723AC3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41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23B1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2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AF24A1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41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hideMark/>
          </w:tcPr>
          <w:p w14:paraId="5C10E83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27</w:t>
            </w:r>
          </w:p>
        </w:tc>
      </w:tr>
      <w:tr w:rsidR="00AE1675" w:rsidRPr="001151CB" w14:paraId="5D16EC3D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46640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lonoscop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3953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F6107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2A1A167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DDCE8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6948899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499A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E1675" w:rsidRPr="001151CB" w14:paraId="0456DD90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BAD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240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3A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FD4FD5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69C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A206F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3F2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2.1*</w:t>
            </w:r>
          </w:p>
        </w:tc>
      </w:tr>
      <w:tr w:rsidR="00AE1675" w:rsidRPr="001151CB" w14:paraId="3CF64D36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E3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Endometrial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FE7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7E8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9DF3D7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0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60A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A92044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0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79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5*</w:t>
            </w:r>
          </w:p>
        </w:tc>
      </w:tr>
      <w:tr w:rsidR="00AE1675" w:rsidRPr="001151CB" w14:paraId="1C1BFC02" w14:textId="77777777" w:rsidTr="0084775A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F14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F068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3A7C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63D8BA5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96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7159C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738EB7CE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96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2E4BBA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000</w:t>
            </w:r>
          </w:p>
        </w:tc>
      </w:tr>
      <w:tr w:rsidR="00AE1675" w:rsidRPr="001151CB" w14:paraId="2292AF7B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F9B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712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776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3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E79D0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4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FF9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20F21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5.4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8D8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3.0*</w:t>
            </w:r>
          </w:p>
        </w:tc>
      </w:tr>
      <w:tr w:rsidR="00AE1675" w:rsidRPr="001151CB" w14:paraId="71CCDCE9" w14:textId="77777777" w:rsidTr="0084775A">
        <w:trPr>
          <w:trHeight w:val="292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292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Ovarian controls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06B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1993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  <w:tc>
          <w:tcPr>
            <w:tcW w:w="1281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CCC19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1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51D" w14:textId="6AED216A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72E06C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2.1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3C44" w14:textId="5FF5E3C5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color w:val="000000"/>
                <w:lang w:eastAsia="en-AU"/>
              </w:rPr>
              <w:t>&lt;0.8*</w:t>
            </w:r>
          </w:p>
        </w:tc>
      </w:tr>
      <w:tr w:rsidR="00AE1675" w:rsidRPr="001151CB" w14:paraId="522306D0" w14:textId="77777777" w:rsidTr="00367D62">
        <w:trPr>
          <w:trHeight w:val="292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B92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-value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23C7CB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5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B4856D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38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36F4F6F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31</w:t>
            </w:r>
          </w:p>
        </w:tc>
        <w:tc>
          <w:tcPr>
            <w:tcW w:w="1284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72EF0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5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5E09051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31</w:t>
            </w:r>
          </w:p>
        </w:tc>
        <w:tc>
          <w:tcPr>
            <w:tcW w:w="128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D592E" w14:textId="77777777" w:rsidR="00AE1675" w:rsidRPr="001151CB" w:rsidRDefault="00AE1675" w:rsidP="00AE16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1151CB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57</w:t>
            </w:r>
          </w:p>
        </w:tc>
      </w:tr>
    </w:tbl>
    <w:p w14:paraId="7265C2D2" w14:textId="375B8204" w:rsidR="00554942" w:rsidRPr="001151CB" w:rsidRDefault="00554942" w:rsidP="00554942">
      <w:pPr>
        <w:spacing w:after="0"/>
        <w:rPr>
          <w:rFonts w:cstheme="minorHAnsi"/>
        </w:rPr>
      </w:pPr>
      <w:r w:rsidRPr="001151CB">
        <w:rPr>
          <w:rFonts w:cstheme="minorHAnsi"/>
        </w:rPr>
        <w:t>*</w:t>
      </w:r>
      <w:r w:rsidRPr="001151CB">
        <w:rPr>
          <w:rFonts w:cstheme="minorHAnsi"/>
          <w:b/>
          <w:bCs/>
          <w:noProof/>
        </w:rPr>
        <w:t xml:space="preserve"> </w:t>
      </w:r>
      <w:r w:rsidRPr="001151CB">
        <w:rPr>
          <w:rFonts w:cstheme="minorHAnsi"/>
          <w:noProof/>
        </w:rPr>
        <w:t>Percentages representing small numbers (n&lt;5) are suppressed to preserve confidentiality</w:t>
      </w:r>
      <w:r w:rsidRPr="001151CB">
        <w:rPr>
          <w:rFonts w:cstheme="minorHAnsi"/>
        </w:rPr>
        <w:t>.</w:t>
      </w:r>
    </w:p>
    <w:p w14:paraId="44EFF38A" w14:textId="6CF3A6EC" w:rsidR="00554942" w:rsidRPr="001151CB" w:rsidRDefault="00554942" w:rsidP="00554942">
      <w:pPr>
        <w:spacing w:after="0"/>
        <w:rPr>
          <w:rFonts w:cstheme="minorHAnsi"/>
        </w:rPr>
      </w:pPr>
      <w:r w:rsidRPr="001151CB">
        <w:rPr>
          <w:rFonts w:cstheme="minorHAnsi"/>
        </w:rPr>
        <w:t>^ Significant after Bonferroni correction for 10 health service types tested (i.e, p&lt;0.05/10)</w:t>
      </w:r>
      <w:r w:rsidR="002543FC" w:rsidRPr="001151CB">
        <w:rPr>
          <w:rFonts w:cstheme="minorHAnsi"/>
        </w:rPr>
        <w:t>.</w:t>
      </w:r>
    </w:p>
    <w:p w14:paraId="445EDBB6" w14:textId="17366F06" w:rsidR="00554942" w:rsidRPr="001151CB" w:rsidRDefault="00554942" w:rsidP="00554942">
      <w:pPr>
        <w:spacing w:after="0"/>
        <w:rPr>
          <w:rFonts w:cstheme="minorHAnsi"/>
        </w:rPr>
      </w:pPr>
      <w:r w:rsidRPr="001151CB">
        <w:rPr>
          <w:rFonts w:cstheme="minorHAnsi"/>
          <w:vertAlign w:val="superscript"/>
        </w:rPr>
        <w:t>1</w:t>
      </w:r>
      <w:r w:rsidRPr="001151CB">
        <w:rPr>
          <w:rFonts w:cstheme="minorHAnsi"/>
        </w:rPr>
        <w:t xml:space="preserve"> P-values are calculated from Fisher’s exact test</w:t>
      </w:r>
      <w:r w:rsidR="002543FC" w:rsidRPr="001151CB">
        <w:rPr>
          <w:rFonts w:cstheme="minorHAnsi"/>
        </w:rPr>
        <w:t>.</w:t>
      </w:r>
      <w:r w:rsidRPr="001151CB">
        <w:rPr>
          <w:rFonts w:cstheme="minorHAnsi"/>
        </w:rPr>
        <w:t xml:space="preserve"> </w:t>
      </w:r>
    </w:p>
    <w:p w14:paraId="3E4B5A40" w14:textId="500A7BB8" w:rsidR="00F857C7" w:rsidRPr="001151CB" w:rsidRDefault="00F857C7" w:rsidP="00554942">
      <w:pPr>
        <w:spacing w:after="0"/>
        <w:rPr>
          <w:rFonts w:cstheme="minorHAnsi"/>
        </w:rPr>
      </w:pPr>
    </w:p>
    <w:p w14:paraId="061FA226" w14:textId="3E294169" w:rsidR="00554942" w:rsidRPr="001151CB" w:rsidRDefault="00554942" w:rsidP="00554942">
      <w:pPr>
        <w:spacing w:after="0"/>
        <w:rPr>
          <w:rFonts w:cstheme="minorHAnsi"/>
        </w:rPr>
      </w:pPr>
      <w:r w:rsidRPr="001151CB">
        <w:rPr>
          <w:rFonts w:cstheme="minorHAnsi"/>
        </w:rPr>
        <w:br w:type="column"/>
      </w:r>
      <w:r w:rsidR="003612CA" w:rsidRPr="001151CB">
        <w:rPr>
          <w:rFonts w:cstheme="minorHAnsi"/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4FBF2040" wp14:editId="6F5BE702">
                <wp:extent cx="5674329" cy="4522872"/>
                <wp:effectExtent l="19050" t="19050" r="22225" b="11430"/>
                <wp:docPr id="315" name="Group 3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4329" cy="4522872"/>
                          <a:chOff x="56694" y="0"/>
                          <a:chExt cx="5734286" cy="4788980"/>
                        </a:xfrm>
                      </wpg:grpSpPr>
                      <wps:wsp>
                        <wps:cNvPr id="318" name="TextBox 11"/>
                        <wps:cNvSpPr txBox="1"/>
                        <wps:spPr>
                          <a:xfrm>
                            <a:off x="3625437" y="2667726"/>
                            <a:ext cx="1292572" cy="127680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2770365" w14:textId="7B0C7506" w:rsidR="008308DB" w:rsidRDefault="00554942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Excluded </w:t>
                              </w:r>
                              <w:r w:rsidR="008308D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(N=</w:t>
                              </w:r>
                              <w:r w:rsidR="00743E82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1</w:t>
                              </w:r>
                              <w:r w:rsidR="00284C9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14,525</w:t>
                              </w:r>
                              <w:r w:rsidR="00743E82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147A5A03" w14:textId="3CA72ADA" w:rsidR="00554942" w:rsidRDefault="00743E82" w:rsidP="00743E82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743E82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554942" w:rsidRPr="00E846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NSWCR record (n=6,640)</w:t>
                              </w:r>
                            </w:p>
                            <w:p w14:paraId="55BA53DC" w14:textId="618E2B0E" w:rsidR="00743E82" w:rsidRDefault="00743E82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- </w:t>
                              </w:r>
                              <w:r w:rsidR="00764C3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Missing matchin</w:t>
                              </w:r>
                              <w:r w:rsidR="003000D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g</w:t>
                              </w:r>
                              <w:r w:rsidR="00764C3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variables (</w:t>
                              </w:r>
                              <w:r w:rsidR="0016466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n=</w:t>
                              </w:r>
                              <w:r w:rsidR="00764C3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12,672)</w:t>
                              </w:r>
                            </w:p>
                            <w:p w14:paraId="367B1A8D" w14:textId="2F7A596F" w:rsidR="00132F9F" w:rsidRPr="00E846C4" w:rsidRDefault="00132F9F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- </w:t>
                              </w:r>
                              <w:r w:rsidR="0016466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Controls not required (n=</w:t>
                              </w:r>
                              <w:r w:rsidR="00526B6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95,213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319" name="TextBox 15"/>
                        <wps:cNvSpPr txBox="1"/>
                        <wps:spPr>
                          <a:xfrm>
                            <a:off x="4237192" y="4137750"/>
                            <a:ext cx="1553775" cy="651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2FB8E3B" w14:textId="2F93936C" w:rsidR="00554942" w:rsidRDefault="00554942" w:rsidP="00554942">
                              <w:pPr>
                                <w:spacing w:after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Controls for analysis (N=1,</w:t>
                              </w:r>
                              <w:r w:rsidR="004050C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62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378C5F07" w14:textId="77777777" w:rsidR="00554942" w:rsidRDefault="00554942" w:rsidP="00554942">
                              <w:pPr>
                                <w:spacing w:after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- Endometrial (n=952)</w:t>
                              </w:r>
                            </w:p>
                            <w:p w14:paraId="1F26511C" w14:textId="19316805" w:rsidR="00554942" w:rsidRDefault="00554942" w:rsidP="00554942">
                              <w:pPr>
                                <w:spacing w:after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- Ovarian (n=</w:t>
                              </w:r>
                              <w:r w:rsidR="004050C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668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32" name="TextBox 20"/>
                        <wps:cNvSpPr txBox="1"/>
                        <wps:spPr>
                          <a:xfrm>
                            <a:off x="56694" y="2930347"/>
                            <a:ext cx="1278836" cy="76698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78827C" w14:textId="78136DE6" w:rsidR="008D5E86" w:rsidRDefault="00554942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Excluded </w:t>
                              </w:r>
                              <w:r w:rsidR="00C44DF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(N=77)</w:t>
                              </w:r>
                            </w:p>
                            <w:p w14:paraId="4E6CD1A0" w14:textId="7AF15EC1" w:rsidR="006D1334" w:rsidRDefault="006D1334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- Prior </w:t>
                              </w:r>
                              <w:r w:rsidR="003557D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NSWCR </w:t>
                              </w:r>
                              <w:r w:rsidR="00C36B9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record</w:t>
                              </w:r>
                              <w:r w:rsidR="00833DD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(n=51)</w:t>
                              </w:r>
                            </w:p>
                            <w:p w14:paraId="1C9FE40B" w14:textId="36611206" w:rsidR="00554942" w:rsidRPr="003E29A5" w:rsidRDefault="003E29A5" w:rsidP="00E846C4">
                              <w:pPr>
                                <w:spacing w:after="0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E29A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C446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M</w:t>
                              </w:r>
                              <w:r w:rsidR="00554942" w:rsidRPr="00E846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issing matching variables (n=26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33" name="TextBox 21"/>
                        <wps:cNvSpPr txBox="1"/>
                        <wps:spPr>
                          <a:xfrm>
                            <a:off x="1796033" y="2673007"/>
                            <a:ext cx="1364092" cy="127152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8498DC0" w14:textId="142E6B49" w:rsidR="008D03DA" w:rsidRDefault="00554942" w:rsidP="0071467E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Excluded </w:t>
                              </w:r>
                              <w:r w:rsidR="0071467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(N=</w:t>
                              </w:r>
                              <w:r w:rsidR="00CE4BC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52</w:t>
                              </w:r>
                              <w:r w:rsidR="0071467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6AB5CDE9" w14:textId="091CE37A" w:rsidR="00C36B9C" w:rsidRDefault="00C36B9C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- </w:t>
                              </w:r>
                              <w:r w:rsidR="003557D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Prior NSWC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record (n=33)</w:t>
                              </w:r>
                            </w:p>
                            <w:p w14:paraId="30D3FAE9" w14:textId="4DA2E873" w:rsidR="0071467E" w:rsidRPr="00E846C4" w:rsidRDefault="0071467E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- </w:t>
                              </w:r>
                              <w:r w:rsidR="00B17AE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Unspecified or non-epithelial histology (n=13)</w:t>
                              </w:r>
                            </w:p>
                            <w:p w14:paraId="35A4FBE0" w14:textId="32D89EE2" w:rsidR="00554942" w:rsidRPr="00E846C4" w:rsidRDefault="0071467E" w:rsidP="00E846C4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E846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2753E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M</w:t>
                              </w:r>
                              <w:r w:rsidR="00554942" w:rsidRPr="00E846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issing matching variables (n=</w:t>
                              </w:r>
                              <w:r w:rsidR="008D5E8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6</w:t>
                              </w:r>
                              <w:r w:rsidR="00554942" w:rsidRPr="00E846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35" name="TextBox 23"/>
                        <wps:cNvSpPr txBox="1"/>
                        <wps:spPr>
                          <a:xfrm>
                            <a:off x="906123" y="4120230"/>
                            <a:ext cx="1228195" cy="48357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0D71C1" w14:textId="77777777" w:rsidR="00554942" w:rsidRDefault="00554942" w:rsidP="00554942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Endometrial cases for analysis (n=238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36" name="TextBox 24"/>
                        <wps:cNvSpPr txBox="1"/>
                        <wps:spPr>
                          <a:xfrm>
                            <a:off x="2767135" y="4137756"/>
                            <a:ext cx="1220400" cy="48357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43DE757" w14:textId="754F99A2" w:rsidR="00554942" w:rsidRDefault="00554942" w:rsidP="00554942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Ovarian cases for analysis (n=1</w:t>
                              </w:r>
                              <w:r w:rsidR="004050C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67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g:grpSp>
                        <wpg:cNvPr id="137" name="Group 137"/>
                        <wpg:cNvGrpSpPr/>
                        <wpg:grpSpPr>
                          <a:xfrm>
                            <a:off x="1000757" y="0"/>
                            <a:ext cx="4790223" cy="2417722"/>
                            <a:chOff x="1000757" y="0"/>
                            <a:chExt cx="4790223" cy="2417722"/>
                          </a:xfrm>
                        </wpg:grpSpPr>
                        <wps:wsp>
                          <wps:cNvPr id="138" name="TextBox 7"/>
                          <wps:cNvSpPr txBox="1"/>
                          <wps:spPr>
                            <a:xfrm>
                              <a:off x="1000757" y="1890612"/>
                              <a:ext cx="1300822" cy="52321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EE37FFC" w14:textId="0C28FDC7" w:rsidR="00554942" w:rsidRDefault="00554942" w:rsidP="00554942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Endometrial cancer recorded after baseline (n=315)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39" name="TextBox 8"/>
                          <wps:cNvSpPr txBox="1"/>
                          <wps:spPr>
                            <a:xfrm>
                              <a:off x="2754977" y="1897699"/>
                              <a:ext cx="1219968" cy="52002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AE2D199" w14:textId="0FACFE9E" w:rsidR="00554942" w:rsidRDefault="00554942" w:rsidP="00554942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Ovarian cancer recorded after baseline (n=</w:t>
                                </w:r>
                                <w:r w:rsidR="00E212B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219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40" name="TextBox 13"/>
                          <wps:cNvSpPr txBox="1"/>
                          <wps:spPr>
                            <a:xfrm>
                              <a:off x="4572481" y="1908660"/>
                              <a:ext cx="1218499" cy="4824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8034E26" w14:textId="77777777" w:rsidR="00554942" w:rsidRDefault="00554942" w:rsidP="00554942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Potential controls (n=116,145)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g:grpSp>
                          <wpg:cNvPr id="141" name="Group 141"/>
                          <wpg:cNvGrpSpPr/>
                          <wpg:grpSpPr>
                            <a:xfrm>
                              <a:off x="2709912" y="0"/>
                              <a:ext cx="2793739" cy="1556982"/>
                              <a:chOff x="2709912" y="0"/>
                              <a:chExt cx="2793739" cy="1556982"/>
                            </a:xfrm>
                          </wpg:grpSpPr>
                          <wps:wsp>
                            <wps:cNvPr id="142" name="TextBox 1"/>
                            <wps:cNvSpPr txBox="1"/>
                            <wps:spPr>
                              <a:xfrm>
                                <a:off x="2712130" y="0"/>
                                <a:ext cx="1219475" cy="514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8575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96B4566" w14:textId="77777777" w:rsidR="00554942" w:rsidRPr="0063248A" w:rsidRDefault="00554942" w:rsidP="00554942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45 and Up Study female participants (n=142,973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143" name="TextBox 5"/>
                            <wps:cNvSpPr txBox="1"/>
                            <wps:spPr>
                              <a:xfrm>
                                <a:off x="4020653" y="400822"/>
                                <a:ext cx="1482998" cy="82959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8575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9B6387" w14:textId="77777777" w:rsidR="00554942" w:rsidRDefault="00554942" w:rsidP="00554942">
                                  <w:pPr>
                                    <w:spacing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  <w:u w:val="single"/>
                                    </w:rPr>
                                    <w:t>Excluded (N=26,324)</w:t>
                                  </w:r>
                                </w:p>
                                <w:p w14:paraId="2445FA47" w14:textId="77777777" w:rsidR="00554942" w:rsidRDefault="00554942" w:rsidP="00554942">
                                  <w:pPr>
                                    <w:spacing w:after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- Linkage error (n=15)</w:t>
                                  </w:r>
                                </w:p>
                                <w:p w14:paraId="2B9F2D2B" w14:textId="77777777" w:rsidR="00554942" w:rsidRDefault="00554942" w:rsidP="00554942">
                                  <w:pPr>
                                    <w:spacing w:after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- DVA client (n=6,401)</w:t>
                                  </w:r>
                                </w:p>
                                <w:p w14:paraId="7FAD0516" w14:textId="6F435B33" w:rsidR="00A9674E" w:rsidRPr="00E846C4" w:rsidRDefault="00554942" w:rsidP="00554942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- Self-reported cancer except NMSC (n=</w:t>
                                  </w:r>
                                  <w:r w:rsidRPr="00BF11D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19,908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144" name="TextBox 6"/>
                            <wps:cNvSpPr txBox="1"/>
                            <wps:spPr>
                              <a:xfrm>
                                <a:off x="2709912" y="1041167"/>
                                <a:ext cx="1219476" cy="5158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8575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3E63C7D" w14:textId="77777777" w:rsidR="00554942" w:rsidRPr="0063248A" w:rsidRDefault="00554942" w:rsidP="00554942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Participants linked to NSWC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(n=116,649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145" name="Straight Arrow Connector 145"/>
                            <wps:cNvCnPr/>
                            <wps:spPr>
                              <a:xfrm flipH="1">
                                <a:off x="3319650" y="514350"/>
                                <a:ext cx="2217" cy="5268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stealth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6" name="Straight Arrow Connector 146"/>
                            <wps:cNvCnPr/>
                            <wps:spPr>
                              <a:xfrm flipV="1">
                                <a:off x="3322674" y="775545"/>
                                <a:ext cx="698041" cy="2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stealth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47" name="Connector: Elbow 147"/>
                          <wps:cNvCnPr/>
                          <wps:spPr>
                            <a:xfrm rot="5400000">
                              <a:off x="2235363" y="812007"/>
                              <a:ext cx="339312" cy="1829264"/>
                            </a:xfrm>
                            <a:prstGeom prst="bentConnector3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stealth"/>
                            </a:ln>
                            <a:effectLst/>
                          </wps:spPr>
                          <wps:bodyPr/>
                        </wps:wsp>
                        <wps:wsp>
                          <wps:cNvPr id="148" name="Connector: Elbow 148"/>
                          <wps:cNvCnPr>
                            <a:endCxn id="140" idx="0"/>
                          </wps:cNvCnPr>
                          <wps:spPr>
                            <a:xfrm>
                              <a:off x="3277741" y="1725136"/>
                              <a:ext cx="1903446" cy="183524"/>
                            </a:xfrm>
                            <a:prstGeom prst="bentConnector2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stealth"/>
                            </a:ln>
                            <a:effectLst/>
                          </wps:spPr>
                          <wps:bodyPr/>
                        </wps:wsp>
                        <wps:wsp>
                          <wps:cNvPr id="149" name="Straight Arrow Connector 149"/>
                          <wps:cNvCnPr/>
                          <wps:spPr>
                            <a:xfrm flipH="1">
                              <a:off x="3318894" y="1556982"/>
                              <a:ext cx="757" cy="34071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stealth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21" name="Straight Arrow Connector 321"/>
                        <wps:cNvCnPr>
                          <a:endCxn id="135" idx="0"/>
                        </wps:cNvCnPr>
                        <wps:spPr>
                          <a:xfrm>
                            <a:off x="1519910" y="2432177"/>
                            <a:ext cx="155" cy="168768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323" name="Straight Arrow Connector 323"/>
                        <wps:cNvCnPr>
                          <a:stCxn id="139" idx="2"/>
                          <a:endCxn id="136" idx="0"/>
                        </wps:cNvCnPr>
                        <wps:spPr>
                          <a:xfrm>
                            <a:off x="3364961" y="2417722"/>
                            <a:ext cx="12374" cy="172003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324" name="Straight Arrow Connector 324"/>
                        <wps:cNvCnPr/>
                        <wps:spPr>
                          <a:xfrm>
                            <a:off x="5190186" y="2390636"/>
                            <a:ext cx="14164" cy="1755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328" name="Straight Arrow Connector 328"/>
                        <wps:cNvCnPr>
                          <a:endCxn id="318" idx="3"/>
                        </wps:cNvCnPr>
                        <wps:spPr>
                          <a:xfrm flipH="1">
                            <a:off x="4917493" y="3298461"/>
                            <a:ext cx="272693" cy="73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330" name="Straight Arrow Connector 330"/>
                        <wps:cNvCnPr>
                          <a:endCxn id="132" idx="3"/>
                        </wps:cNvCnPr>
                        <wps:spPr>
                          <a:xfrm flipH="1">
                            <a:off x="1335394" y="3312955"/>
                            <a:ext cx="184515" cy="58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331" name="Straight Arrow Connector 331"/>
                        <wps:cNvCnPr>
                          <a:endCxn id="133" idx="3"/>
                        </wps:cNvCnPr>
                        <wps:spPr>
                          <a:xfrm flipH="1" flipV="1">
                            <a:off x="3160125" y="3308770"/>
                            <a:ext cx="204484" cy="44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BF2040" id="Group 315" o:spid="_x0000_s1026" style="width:446.8pt;height:356.15pt;mso-position-horizontal-relative:char;mso-position-vertical-relative:line" coordorigin="566" coordsize="57342,478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7" type="#_x0000_t202" style="position:absolute;left:36254;top:26677;width:12926;height:12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" fillcolor="window" strokecolor="#5b9bd5" strokeweight="2.25pt">
                  <v:textbox>
                    <w:txbxContent>
                      <w:p w14:paraId="72770365" w14:textId="7B0C7506" w:rsidR="008308DB" w:rsidRDefault="00554942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Excluded </w:t>
                        </w:r>
                        <w:r w:rsidR="008308DB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(N=</w:t>
                        </w:r>
                        <w:r w:rsidR="00743E82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1</w:t>
                        </w:r>
                        <w:r w:rsidR="00284C93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14,525</w:t>
                        </w:r>
                        <w:r w:rsidR="00743E82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)</w:t>
                        </w:r>
                      </w:p>
                      <w:p w14:paraId="147A5A03" w14:textId="3CA72ADA" w:rsidR="00554942" w:rsidRDefault="00743E82" w:rsidP="00743E82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 w:rsidRPr="00743E82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</w:t>
                        </w:r>
                        <w:r w:rsidR="00554942" w:rsidRPr="00E846C4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NSWCR record (n=6,640)</w:t>
                        </w:r>
                      </w:p>
                      <w:p w14:paraId="55BA53DC" w14:textId="618E2B0E" w:rsidR="00743E82" w:rsidRDefault="00743E82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- </w:t>
                        </w:r>
                        <w:r w:rsidR="00764C3E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Missing matchin</w:t>
                        </w:r>
                        <w:r w:rsidR="003000D8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g</w:t>
                        </w:r>
                        <w:r w:rsidR="00764C3E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variables (</w:t>
                        </w:r>
                        <w:r w:rsidR="00164660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n=</w:t>
                        </w:r>
                        <w:r w:rsidR="00764C3E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12,672)</w:t>
                        </w:r>
                      </w:p>
                      <w:p w14:paraId="367B1A8D" w14:textId="2F7A596F" w:rsidR="00132F9F" w:rsidRPr="00E846C4" w:rsidRDefault="00132F9F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- </w:t>
                        </w:r>
                        <w:r w:rsidR="00164660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Controls not required (n=</w:t>
                        </w:r>
                        <w:r w:rsidR="00526B6A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95,213)</w:t>
                        </w:r>
                      </w:p>
                    </w:txbxContent>
                  </v:textbox>
                </v:shape>
                <v:shape id="TextBox 15" o:spid="_x0000_s1028" type="#_x0000_t202" style="position:absolute;left:42371;top:41377;width:15538;height:6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" fillcolor="window" strokecolor="#5b9bd5" strokeweight="2.25pt">
                  <v:textbox>
                    <w:txbxContent>
                      <w:p w14:paraId="72FB8E3B" w14:textId="2F93936C" w:rsidR="00554942" w:rsidRDefault="00554942" w:rsidP="00554942">
                        <w:pPr>
                          <w:spacing w:after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Controls for analysis (N=1,</w:t>
                        </w:r>
                        <w:r w:rsidR="004050C0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620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)</w:t>
                        </w:r>
                      </w:p>
                      <w:p w14:paraId="378C5F07" w14:textId="77777777" w:rsidR="00554942" w:rsidRDefault="00554942" w:rsidP="00554942">
                        <w:pPr>
                          <w:spacing w:after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- Endometrial (n=952)</w:t>
                        </w:r>
                      </w:p>
                      <w:p w14:paraId="1F26511C" w14:textId="19316805" w:rsidR="00554942" w:rsidRDefault="00554942" w:rsidP="00554942">
                        <w:pPr>
                          <w:spacing w:after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- Ovarian (n=</w:t>
                        </w:r>
                        <w:r w:rsidR="004050C0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668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Box 20" o:spid="_x0000_s1029" type="#_x0000_t202" style="position:absolute;left:566;top:29303;width:12789;height:7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" fillcolor="window" strokecolor="#5b9bd5" strokeweight="2.25pt">
                  <v:textbox>
                    <w:txbxContent>
                      <w:p w14:paraId="4B78827C" w14:textId="78136DE6" w:rsidR="008D5E86" w:rsidRDefault="00554942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Excluded </w:t>
                        </w:r>
                        <w:r w:rsidR="00C44DFC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(N=77)</w:t>
                        </w:r>
                      </w:p>
                      <w:p w14:paraId="4E6CD1A0" w14:textId="7AF15EC1" w:rsidR="006D1334" w:rsidRDefault="006D1334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- Prior </w:t>
                        </w:r>
                        <w:r w:rsidR="003557DF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NSWCR </w:t>
                        </w:r>
                        <w:r w:rsidR="00C36B9C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record</w:t>
                        </w:r>
                        <w:r w:rsidR="00833DD3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(n=51)</w:t>
                        </w:r>
                      </w:p>
                      <w:p w14:paraId="1C9FE40B" w14:textId="36611206" w:rsidR="00554942" w:rsidRPr="003E29A5" w:rsidRDefault="003E29A5" w:rsidP="00E846C4">
                        <w:pPr>
                          <w:spacing w:after="0"/>
                          <w:rPr>
                            <w:sz w:val="24"/>
                            <w:szCs w:val="24"/>
                          </w:rPr>
                        </w:pPr>
                        <w:r w:rsidRPr="003E29A5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</w:t>
                        </w:r>
                        <w:r w:rsidR="00CC4469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M</w:t>
                        </w:r>
                        <w:r w:rsidR="00554942" w:rsidRPr="00E846C4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issing matching variables (n=26)</w:t>
                        </w:r>
                      </w:p>
                    </w:txbxContent>
                  </v:textbox>
                </v:shape>
                <v:shape id="TextBox 21" o:spid="_x0000_s1030" type="#_x0000_t202" style="position:absolute;left:17960;top:26730;width:13641;height:12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" fillcolor="window" strokecolor="#5b9bd5" strokeweight="2.25pt">
                  <v:textbox>
                    <w:txbxContent>
                      <w:p w14:paraId="78498DC0" w14:textId="142E6B49" w:rsidR="008D03DA" w:rsidRDefault="00554942" w:rsidP="0071467E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Excluded </w:t>
                        </w:r>
                        <w:r w:rsidR="0071467E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(N=</w:t>
                        </w:r>
                        <w:r w:rsidR="00CE4BCB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52</w:t>
                        </w:r>
                        <w:r w:rsidR="0071467E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)</w:t>
                        </w:r>
                      </w:p>
                      <w:p w14:paraId="6AB5CDE9" w14:textId="091CE37A" w:rsidR="00C36B9C" w:rsidRDefault="00C36B9C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- </w:t>
                        </w:r>
                        <w:r w:rsidR="003557DF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Prior NSWCR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record (n=33)</w:t>
                        </w:r>
                      </w:p>
                      <w:p w14:paraId="30D3FAE9" w14:textId="4DA2E873" w:rsidR="0071467E" w:rsidRPr="00E846C4" w:rsidRDefault="0071467E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- </w:t>
                        </w:r>
                        <w:r w:rsidR="00B17AE6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Unspecified or non-epithelial histology (n=13)</w:t>
                        </w:r>
                      </w:p>
                      <w:p w14:paraId="35A4FBE0" w14:textId="32D89EE2" w:rsidR="00554942" w:rsidRPr="00E846C4" w:rsidRDefault="0071467E" w:rsidP="00E846C4">
                        <w:pPr>
                          <w:spacing w:after="0"/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-</w:t>
                        </w:r>
                        <w:r w:rsidRPr="00E846C4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 xml:space="preserve"> </w:t>
                        </w:r>
                        <w:r w:rsidR="002753EB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M</w:t>
                        </w:r>
                        <w:r w:rsidR="00554942" w:rsidRPr="00E846C4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issing matching variables (n=</w:t>
                        </w:r>
                        <w:r w:rsidR="008D5E86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6</w:t>
                        </w:r>
                        <w:r w:rsidR="00554942" w:rsidRPr="00E846C4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Box 23" o:spid="_x0000_s1031" type="#_x0000_t202" style="position:absolute;left:9061;top:41202;width:12282;height:4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" fillcolor="window" strokecolor="#5b9bd5" strokeweight="2.25pt">
                  <v:textbox>
                    <w:txbxContent>
                      <w:p w14:paraId="440D71C1" w14:textId="77777777" w:rsidR="00554942" w:rsidRDefault="00554942" w:rsidP="00554942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Endometrial cases for analysis (n=238)</w:t>
                        </w:r>
                      </w:p>
                    </w:txbxContent>
                  </v:textbox>
                </v:shape>
                <v:shape id="TextBox 24" o:spid="_x0000_s1032" type="#_x0000_t202" style="position:absolute;left:27671;top:41377;width:12204;height:4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" fillcolor="window" strokecolor="#5b9bd5" strokeweight="2.25pt">
                  <v:textbox>
                    <w:txbxContent>
                      <w:p w14:paraId="543DE757" w14:textId="754F99A2" w:rsidR="00554942" w:rsidRDefault="00554942" w:rsidP="00554942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Ovarian cases for analysis (n=1</w:t>
                        </w:r>
                        <w:r w:rsidR="004050C0"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67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group id="Group 137" o:spid="_x0000_s1033" style="position:absolute;left:10007;width:47902;height:24177" coordorigin="10007" coordsize="47902,2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<v:shape id="TextBox 7" o:spid="_x0000_s1034" type="#_x0000_t202" style="position:absolute;left:10007;top:18906;width:13008;height:5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" fillcolor="window" strokecolor="#5b9bd5" strokeweight="2.25pt">
                    <v:textbox>
                      <w:txbxContent>
                        <w:p w14:paraId="7EE37FFC" w14:textId="0C28FDC7" w:rsidR="00554942" w:rsidRDefault="00554942" w:rsidP="00554942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Endometrial cancer recorded after baseline (n=315)</w:t>
                          </w:r>
                        </w:p>
                      </w:txbxContent>
                    </v:textbox>
                  </v:shape>
                  <v:shape id="TextBox 8" o:spid="_x0000_s1035" type="#_x0000_t202" style="position:absolute;left:27549;top:18976;width:12200;height:5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" fillcolor="window" strokecolor="#5b9bd5" strokeweight="2.25pt">
                    <v:textbox>
                      <w:txbxContent>
                        <w:p w14:paraId="5AE2D199" w14:textId="0FACFE9E" w:rsidR="00554942" w:rsidRDefault="00554942" w:rsidP="00554942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Ovarian cancer recorded after baseline (n=</w:t>
                          </w:r>
                          <w:r w:rsidR="00E212BB"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219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13" o:spid="_x0000_s1036" type="#_x0000_t202" style="position:absolute;left:45724;top:19086;width:12185;height:4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" fillcolor="window" strokecolor="#5b9bd5" strokeweight="2.25pt">
                    <v:textbox>
                      <w:txbxContent>
                        <w:p w14:paraId="08034E26" w14:textId="77777777" w:rsidR="00554942" w:rsidRDefault="00554942" w:rsidP="00554942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Potential controls (n=116,145)</w:t>
                          </w:r>
                        </w:p>
                      </w:txbxContent>
                    </v:textbox>
                  </v:shape>
                  <v:group id="Group 141" o:spid="_x0000_s1037" style="position:absolute;left:27099;width:27937;height:15569" coordorigin="27099" coordsize="27937,15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  <v:shape id="TextBox 1" o:spid="_x0000_s1038" type="#_x0000_t202" style="position:absolute;left:27121;width:12195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" fillcolor="window" strokecolor="#5b9bd5" strokeweight="2.25pt">
                      <v:textbox>
                        <w:txbxContent>
                          <w:p w14:paraId="196B4566" w14:textId="77777777" w:rsidR="00554942" w:rsidRPr="0063248A" w:rsidRDefault="00554942" w:rsidP="0055494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45 and Up Study female participants (n=142,973)</w:t>
                            </w:r>
                          </w:p>
                        </w:txbxContent>
                      </v:textbox>
                    </v:shape>
                    <v:shape id="TextBox 5" o:spid="_x0000_s1039" type="#_x0000_t202" style="position:absolute;left:40206;top:4008;width:14830;height:8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" fillcolor="window" strokecolor="#5b9bd5" strokeweight="2.25pt">
                      <v:textbox>
                        <w:txbxContent>
                          <w:p w14:paraId="409B6387" w14:textId="77777777" w:rsidR="00554942" w:rsidRDefault="00554942" w:rsidP="00554942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  <w:u w:val="single"/>
                              </w:rPr>
                              <w:t>Excluded (N=26,324)</w:t>
                            </w:r>
                          </w:p>
                          <w:p w14:paraId="2445FA47" w14:textId="77777777" w:rsidR="00554942" w:rsidRDefault="00554942" w:rsidP="00554942">
                            <w:pPr>
                              <w:spacing w:after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- Linkage error (n=15)</w:t>
                            </w:r>
                          </w:p>
                          <w:p w14:paraId="2B9F2D2B" w14:textId="77777777" w:rsidR="00554942" w:rsidRDefault="00554942" w:rsidP="00554942">
                            <w:pPr>
                              <w:spacing w:after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- DVA client (n=6,401)</w:t>
                            </w:r>
                          </w:p>
                          <w:p w14:paraId="7FAD0516" w14:textId="6F435B33" w:rsidR="00A9674E" w:rsidRPr="00E846C4" w:rsidRDefault="00554942" w:rsidP="00554942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- Self-reported cancer except NMSC (n=</w:t>
                            </w:r>
                            <w:r w:rsidRPr="00BF11D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19,908)</w:t>
                            </w:r>
                          </w:p>
                        </w:txbxContent>
                      </v:textbox>
                    </v:shape>
                    <v:shape id="TextBox 6" o:spid="_x0000_s1040" type="#_x0000_t202" style="position:absolute;left:27099;top:10411;width:12194;height:51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" fillcolor="window" strokecolor="#5b9bd5" strokeweight="2.25pt">
                      <v:textbox>
                        <w:txbxContent>
                          <w:p w14:paraId="73E63C7D" w14:textId="77777777" w:rsidR="00554942" w:rsidRPr="0063248A" w:rsidRDefault="00554942" w:rsidP="0055494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Participants linked to NSWC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(n=116,649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5" o:spid="_x0000_s1041" type="#_x0000_t32" style="position:absolute;left:33196;top:5143;width:22;height:52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" strokecolor="windowText" strokeweight=".5pt">
                      <v:stroke endarrow="classic" joinstyle="miter"/>
                    </v:shape>
                    <v:shape id="Straight Arrow Connector 146" o:spid="_x0000_s1042" type="#_x0000_t32" style="position:absolute;left:33226;top:7755;width:6981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" strokecolor="windowText" strokeweight=".5pt">
                      <v:stroke endarrow="classic" joinstyle="miter"/>
                    </v:shape>
                  </v:group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47" o:spid="_x0000_s1043" type="#_x0000_t34" style="position:absolute;left:22353;top:8119;width:3393;height:1829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" strokecolor="windowText" strokeweight=".5pt">
                    <v:stroke endarrow="classic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Connector: Elbow 148" o:spid="_x0000_s1044" type="#_x0000_t33" style="position:absolute;left:32777;top:17251;width:19034;height:183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" strokecolor="windowText" strokeweight=".5pt">
                    <v:stroke endarrow="classic"/>
                  </v:shape>
                  <v:shape id="Straight Arrow Connector 149" o:spid="_x0000_s1045" type="#_x0000_t32" style="position:absolute;left:33188;top:15569;width:8;height:34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" strokecolor="windowText" strokeweight=".5pt">
                    <v:stroke endarrow="classic" joinstyle="miter"/>
                  </v:shape>
                </v:group>
                <v:shape id="Straight Arrow Connector 321" o:spid="_x0000_s1046" type="#_x0000_t32" style="position:absolute;left:15199;top:24321;width:1;height:16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" strokecolor="windowText" strokeweight=".5pt">
                  <v:stroke endarrow="classic" joinstyle="miter"/>
                </v:shape>
                <v:shape id="Straight Arrow Connector 323" o:spid="_x0000_s1047" type="#_x0000_t32" style="position:absolute;left:33649;top:24177;width:124;height:172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" strokecolor="windowText" strokeweight=".5pt">
                  <v:stroke endarrow="classic" joinstyle="miter"/>
                </v:shape>
                <v:shape id="Straight Arrow Connector 324" o:spid="_x0000_s1048" type="#_x0000_t32" style="position:absolute;left:51901;top:23906;width:142;height:175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" strokecolor="windowText" strokeweight=".5pt">
                  <v:stroke endarrow="classic" joinstyle="miter"/>
                </v:shape>
                <v:shape id="Straight Arrow Connector 328" o:spid="_x0000_s1049" type="#_x0000_t32" style="position:absolute;left:49174;top:32984;width:2727;height: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" strokecolor="windowText" strokeweight=".5pt">
                  <v:stroke endarrow="classic" joinstyle="miter"/>
                </v:shape>
                <v:shape id="Straight Arrow Connector 330" o:spid="_x0000_s1050" type="#_x0000_t32" style="position:absolute;left:13353;top:33129;width:1846;height: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" strokecolor="windowText" strokeweight=".5pt">
                  <v:stroke endarrow="classic" joinstyle="miter"/>
                </v:shape>
                <v:shape id="Straight Arrow Connector 331" o:spid="_x0000_s1051" type="#_x0000_t32" style="position:absolute;left:31601;top:33087;width:2045;height:4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" strokecolor="windowText" strokeweight=".5pt">
                  <v:stroke endarrow="classic" joinstyle="miter"/>
                </v:shape>
                <w10:anchorlock/>
              </v:group>
            </w:pict>
          </mc:Fallback>
        </mc:AlternateContent>
      </w:r>
    </w:p>
    <w:p w14:paraId="069C34CB" w14:textId="77777777" w:rsidR="00554942" w:rsidRPr="001151CB" w:rsidRDefault="00554942" w:rsidP="00554942">
      <w:pPr>
        <w:spacing w:after="0" w:line="240" w:lineRule="auto"/>
        <w:rPr>
          <w:rFonts w:eastAsia="Times New Roman" w:cstheme="minorHAnsi"/>
          <w:b/>
          <w:bCs/>
          <w:color w:val="000000"/>
          <w:lang w:eastAsia="en-AU"/>
        </w:rPr>
      </w:pPr>
      <w:r w:rsidRPr="001151CB">
        <w:rPr>
          <w:rFonts w:eastAsia="Times New Roman" w:cstheme="minorHAnsi"/>
          <w:b/>
          <w:bCs/>
          <w:color w:val="000000"/>
          <w:lang w:eastAsia="en-AU"/>
        </w:rPr>
        <w:t xml:space="preserve">Supplementary Figure 1: Flowchart illustrating the selection of endometrial and ovarian cancer cases and matched controls from the 45 and Up Study cohort. </w:t>
      </w:r>
      <w:r w:rsidRPr="001151CB">
        <w:rPr>
          <w:rFonts w:eastAsia="Times New Roman" w:cstheme="minorHAnsi"/>
          <w:color w:val="000000"/>
          <w:lang w:eastAsia="en-AU"/>
        </w:rPr>
        <w:t xml:space="preserve">Each case was matched to four female controls based on date of birth, tobacco smoking, body mass index and place of residence. </w:t>
      </w:r>
      <w:r w:rsidRPr="001151CB">
        <w:rPr>
          <w:rFonts w:eastAsia="Times New Roman" w:cstheme="minorHAnsi"/>
          <w:color w:val="000000"/>
          <w:lang w:eastAsia="en-AU"/>
        </w:rPr>
        <w:br/>
        <w:t>DVA: Department of Veterans’ Affairs; NMSC: Non-melanoma skin cancers; NSWCR: New South Wales Cancer Registry</w:t>
      </w:r>
    </w:p>
    <w:p w14:paraId="31A210EF" w14:textId="60D02F57" w:rsidR="00554942" w:rsidRPr="001151CB" w:rsidRDefault="00554942" w:rsidP="00554942">
      <w:pPr>
        <w:spacing w:after="0" w:line="240" w:lineRule="auto"/>
        <w:rPr>
          <w:rFonts w:eastAsia="Times New Roman" w:cstheme="minorHAnsi"/>
          <w:color w:val="000000"/>
          <w:lang w:eastAsia="en-AU"/>
        </w:rPr>
      </w:pPr>
      <w:r w:rsidRPr="001151CB">
        <w:rPr>
          <w:rFonts w:eastAsia="Times New Roman" w:cstheme="minorHAnsi"/>
          <w:color w:val="000000"/>
          <w:lang w:eastAsia="en-AU"/>
        </w:rPr>
        <w:br w:type="column"/>
      </w:r>
    </w:p>
    <w:p w14:paraId="10BECC2C" w14:textId="5DA9012A" w:rsidR="009F1100" w:rsidRPr="001151CB" w:rsidRDefault="009F1100" w:rsidP="00554942">
      <w:pPr>
        <w:spacing w:after="0" w:line="240" w:lineRule="auto"/>
        <w:rPr>
          <w:rFonts w:eastAsia="Times New Roman" w:cstheme="minorHAnsi"/>
          <w:noProof/>
          <w:color w:val="000000"/>
          <w:lang w:eastAsia="en-AU"/>
        </w:rPr>
      </w:pPr>
    </w:p>
    <w:p w14:paraId="43F83163" w14:textId="2DA09BC4" w:rsidR="008862E6" w:rsidRPr="001151CB" w:rsidRDefault="008862E6" w:rsidP="00554942">
      <w:pPr>
        <w:spacing w:after="0" w:line="240" w:lineRule="auto"/>
        <w:rPr>
          <w:rFonts w:eastAsia="Times New Roman" w:cstheme="minorHAnsi"/>
          <w:noProof/>
          <w:color w:val="000000"/>
          <w:lang w:eastAsia="en-AU"/>
        </w:rPr>
      </w:pPr>
      <w:r w:rsidRPr="001151CB">
        <w:rPr>
          <w:rFonts w:eastAsia="Times New Roman" w:cstheme="minorHAnsi"/>
          <w:noProof/>
          <w:color w:val="000000"/>
          <w:lang w:val="en-US"/>
        </w:rPr>
        <w:drawing>
          <wp:inline distT="0" distB="0" distL="0" distR="0" wp14:anchorId="05848A5E" wp14:editId="48BCFBA9">
            <wp:extent cx="5274267" cy="8425763"/>
            <wp:effectExtent l="0" t="0" r="3175" b="0"/>
            <wp:docPr id="7" name="Picture 7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, Word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267" cy="8425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ED3C2" w14:textId="5D70C4F7" w:rsidR="00F801E1" w:rsidRPr="00E625EE" w:rsidRDefault="00554942">
      <w:pPr>
        <w:rPr>
          <w:rFonts w:cstheme="minorHAnsi"/>
          <w:b/>
          <w:bCs/>
          <w:noProof/>
        </w:rPr>
      </w:pPr>
      <w:r w:rsidRPr="001151CB">
        <w:rPr>
          <w:rFonts w:eastAsia="Times New Roman" w:cstheme="minorHAnsi"/>
          <w:b/>
          <w:bCs/>
          <w:noProof/>
          <w:color w:val="000000"/>
          <w:lang w:eastAsia="en-AU"/>
        </w:rPr>
        <w:t xml:space="preserve">Supplementary Figure 2: </w:t>
      </w:r>
      <w:r w:rsidRPr="001151CB">
        <w:rPr>
          <w:rFonts w:cstheme="minorHAnsi"/>
          <w:b/>
          <w:bCs/>
          <w:noProof/>
        </w:rPr>
        <w:t xml:space="preserve">Percentage of endometrial and ovarian cancer cases and matched controls who received the health service at least once during each time interval prior to diagnosis. </w:t>
      </w:r>
      <w:r w:rsidRPr="001151CB">
        <w:rPr>
          <w:rFonts w:cstheme="minorHAnsi"/>
          <w:noProof/>
        </w:rPr>
        <w:t xml:space="preserve">For each time interval, significant differences </w:t>
      </w:r>
      <w:r w:rsidRPr="001151CB">
        <w:rPr>
          <w:rFonts w:cstheme="minorHAnsi"/>
        </w:rPr>
        <w:t>after Bonferroni correction for 10 health service types (i.e, p&lt;0.005) are indicated by “+” for differences between endometrial cancers cases and matched controls, and by “*” for differences between ovarian cancer cases and matched controls.</w:t>
      </w:r>
      <w:bookmarkStart w:id="0" w:name="_GoBack"/>
      <w:bookmarkEnd w:id="0"/>
    </w:p>
    <w:sectPr w:rsidR="00F801E1" w:rsidRPr="00E625EE" w:rsidSect="001151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A7BCF" w14:textId="77777777" w:rsidR="004D5577" w:rsidRDefault="004D5577" w:rsidP="00554942">
      <w:pPr>
        <w:spacing w:after="0" w:line="240" w:lineRule="auto"/>
      </w:pPr>
      <w:r>
        <w:separator/>
      </w:r>
    </w:p>
  </w:endnote>
  <w:endnote w:type="continuationSeparator" w:id="0">
    <w:p w14:paraId="545D45AE" w14:textId="77777777" w:rsidR="004D5577" w:rsidRDefault="004D5577" w:rsidP="00554942">
      <w:pPr>
        <w:spacing w:after="0" w:line="240" w:lineRule="auto"/>
      </w:pPr>
      <w:r>
        <w:continuationSeparator/>
      </w:r>
    </w:p>
  </w:endnote>
  <w:endnote w:type="continuationNotice" w:id="1">
    <w:p w14:paraId="53E34684" w14:textId="77777777" w:rsidR="004D5577" w:rsidRDefault="004D55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02623" w14:textId="77777777" w:rsidR="004D5577" w:rsidRDefault="004D5577" w:rsidP="00554942">
      <w:pPr>
        <w:spacing w:after="0" w:line="240" w:lineRule="auto"/>
      </w:pPr>
      <w:r>
        <w:separator/>
      </w:r>
    </w:p>
  </w:footnote>
  <w:footnote w:type="continuationSeparator" w:id="0">
    <w:p w14:paraId="3C478704" w14:textId="77777777" w:rsidR="004D5577" w:rsidRDefault="004D5577" w:rsidP="00554942">
      <w:pPr>
        <w:spacing w:after="0" w:line="240" w:lineRule="auto"/>
      </w:pPr>
      <w:r>
        <w:continuationSeparator/>
      </w:r>
    </w:p>
  </w:footnote>
  <w:footnote w:type="continuationNotice" w:id="1">
    <w:p w14:paraId="4BBA95A3" w14:textId="77777777" w:rsidR="004D5577" w:rsidRDefault="004D55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56785E"/>
    <w:multiLevelType w:val="hybridMultilevel"/>
    <w:tmpl w:val="D4DECB5A"/>
    <w:lvl w:ilvl="0" w:tplc="2A0ED8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000000" w:themeColor="dark1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73AE1"/>
    <w:multiLevelType w:val="hybridMultilevel"/>
    <w:tmpl w:val="D2EC4066"/>
    <w:lvl w:ilvl="0" w:tplc="40A6777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0130C7"/>
    <w:multiLevelType w:val="hybridMultilevel"/>
    <w:tmpl w:val="5312320E"/>
    <w:lvl w:ilvl="0" w:tplc="DD48B9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F81CF9"/>
    <w:multiLevelType w:val="hybridMultilevel"/>
    <w:tmpl w:val="C26E684E"/>
    <w:lvl w:ilvl="0" w:tplc="F11431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1558D"/>
    <w:multiLevelType w:val="hybridMultilevel"/>
    <w:tmpl w:val="AA866762"/>
    <w:lvl w:ilvl="0" w:tplc="83305C1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b/>
        <w:color w:val="000000" w:themeColor="dark1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53E1B6E"/>
    <w:multiLevelType w:val="hybridMultilevel"/>
    <w:tmpl w:val="C4EC0D96"/>
    <w:lvl w:ilvl="0" w:tplc="722EC8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000000" w:themeColor="dark1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942"/>
    <w:rsid w:val="00007988"/>
    <w:rsid w:val="0001315E"/>
    <w:rsid w:val="00014467"/>
    <w:rsid w:val="000350ED"/>
    <w:rsid w:val="00035EB9"/>
    <w:rsid w:val="00036FC2"/>
    <w:rsid w:val="00051FCB"/>
    <w:rsid w:val="000561B7"/>
    <w:rsid w:val="0006501C"/>
    <w:rsid w:val="00082062"/>
    <w:rsid w:val="0009609B"/>
    <w:rsid w:val="000B1B2C"/>
    <w:rsid w:val="000C2054"/>
    <w:rsid w:val="000E179C"/>
    <w:rsid w:val="000E5754"/>
    <w:rsid w:val="000F1BAD"/>
    <w:rsid w:val="000F573E"/>
    <w:rsid w:val="000F6873"/>
    <w:rsid w:val="001017FC"/>
    <w:rsid w:val="00106117"/>
    <w:rsid w:val="00114FE1"/>
    <w:rsid w:val="001151CB"/>
    <w:rsid w:val="0012410B"/>
    <w:rsid w:val="00132F9F"/>
    <w:rsid w:val="001469D8"/>
    <w:rsid w:val="00152888"/>
    <w:rsid w:val="00152AB2"/>
    <w:rsid w:val="00161869"/>
    <w:rsid w:val="001636C4"/>
    <w:rsid w:val="00164660"/>
    <w:rsid w:val="00174C6D"/>
    <w:rsid w:val="00177063"/>
    <w:rsid w:val="00183374"/>
    <w:rsid w:val="001954DB"/>
    <w:rsid w:val="001A5899"/>
    <w:rsid w:val="001B33DA"/>
    <w:rsid w:val="001B57BF"/>
    <w:rsid w:val="001C0FAE"/>
    <w:rsid w:val="001C73AF"/>
    <w:rsid w:val="001D0C06"/>
    <w:rsid w:val="001F337E"/>
    <w:rsid w:val="00203B42"/>
    <w:rsid w:val="00206C77"/>
    <w:rsid w:val="00216B8C"/>
    <w:rsid w:val="002413BD"/>
    <w:rsid w:val="00253C5B"/>
    <w:rsid w:val="002543FC"/>
    <w:rsid w:val="0027251A"/>
    <w:rsid w:val="002753EB"/>
    <w:rsid w:val="002775CA"/>
    <w:rsid w:val="00284C93"/>
    <w:rsid w:val="00287B74"/>
    <w:rsid w:val="00287DB7"/>
    <w:rsid w:val="00293C04"/>
    <w:rsid w:val="002944BD"/>
    <w:rsid w:val="002B1D01"/>
    <w:rsid w:val="002D4DB6"/>
    <w:rsid w:val="002F3B55"/>
    <w:rsid w:val="003000D8"/>
    <w:rsid w:val="00320DB5"/>
    <w:rsid w:val="00327435"/>
    <w:rsid w:val="00334D22"/>
    <w:rsid w:val="00335620"/>
    <w:rsid w:val="00335C79"/>
    <w:rsid w:val="0034099C"/>
    <w:rsid w:val="00344103"/>
    <w:rsid w:val="003557DF"/>
    <w:rsid w:val="003612CA"/>
    <w:rsid w:val="00363974"/>
    <w:rsid w:val="00367D62"/>
    <w:rsid w:val="00385080"/>
    <w:rsid w:val="003A5DE4"/>
    <w:rsid w:val="003D0B8F"/>
    <w:rsid w:val="003D0D99"/>
    <w:rsid w:val="003E29A5"/>
    <w:rsid w:val="003E2D20"/>
    <w:rsid w:val="003F0201"/>
    <w:rsid w:val="003F51A5"/>
    <w:rsid w:val="00402445"/>
    <w:rsid w:val="004050C0"/>
    <w:rsid w:val="0041519C"/>
    <w:rsid w:val="004257B2"/>
    <w:rsid w:val="00425C6E"/>
    <w:rsid w:val="004402F6"/>
    <w:rsid w:val="0044440F"/>
    <w:rsid w:val="00444581"/>
    <w:rsid w:val="00444E85"/>
    <w:rsid w:val="00445CF5"/>
    <w:rsid w:val="00456A4B"/>
    <w:rsid w:val="00461E1C"/>
    <w:rsid w:val="00480E68"/>
    <w:rsid w:val="004A6066"/>
    <w:rsid w:val="004D3202"/>
    <w:rsid w:val="004D5577"/>
    <w:rsid w:val="004D7B6A"/>
    <w:rsid w:val="004E250C"/>
    <w:rsid w:val="004E4C7D"/>
    <w:rsid w:val="0050748D"/>
    <w:rsid w:val="00517747"/>
    <w:rsid w:val="00526B6A"/>
    <w:rsid w:val="005346D6"/>
    <w:rsid w:val="0054210D"/>
    <w:rsid w:val="00542E56"/>
    <w:rsid w:val="005515B2"/>
    <w:rsid w:val="00554942"/>
    <w:rsid w:val="005736AB"/>
    <w:rsid w:val="005741BE"/>
    <w:rsid w:val="00574F90"/>
    <w:rsid w:val="00584723"/>
    <w:rsid w:val="005A0185"/>
    <w:rsid w:val="005B3343"/>
    <w:rsid w:val="005C5E69"/>
    <w:rsid w:val="005E5B94"/>
    <w:rsid w:val="005F6673"/>
    <w:rsid w:val="006023E3"/>
    <w:rsid w:val="0061338B"/>
    <w:rsid w:val="0061531F"/>
    <w:rsid w:val="006733DE"/>
    <w:rsid w:val="0067773B"/>
    <w:rsid w:val="006801EA"/>
    <w:rsid w:val="006C067D"/>
    <w:rsid w:val="006D1334"/>
    <w:rsid w:val="006D2FEA"/>
    <w:rsid w:val="00700CA1"/>
    <w:rsid w:val="0071467E"/>
    <w:rsid w:val="00736C27"/>
    <w:rsid w:val="00737380"/>
    <w:rsid w:val="00743E82"/>
    <w:rsid w:val="00753E63"/>
    <w:rsid w:val="007540C4"/>
    <w:rsid w:val="00756002"/>
    <w:rsid w:val="00757FD3"/>
    <w:rsid w:val="007604E2"/>
    <w:rsid w:val="00762540"/>
    <w:rsid w:val="00764C3E"/>
    <w:rsid w:val="00772D13"/>
    <w:rsid w:val="0079241C"/>
    <w:rsid w:val="00797848"/>
    <w:rsid w:val="00797A37"/>
    <w:rsid w:val="007A20FD"/>
    <w:rsid w:val="007A4376"/>
    <w:rsid w:val="007A728D"/>
    <w:rsid w:val="007C60B5"/>
    <w:rsid w:val="007C7EF4"/>
    <w:rsid w:val="007E4EE0"/>
    <w:rsid w:val="007E529C"/>
    <w:rsid w:val="007E52C3"/>
    <w:rsid w:val="007E6F34"/>
    <w:rsid w:val="007F3F8B"/>
    <w:rsid w:val="0080755C"/>
    <w:rsid w:val="00811381"/>
    <w:rsid w:val="00823C0E"/>
    <w:rsid w:val="008308DB"/>
    <w:rsid w:val="00833DD3"/>
    <w:rsid w:val="0084775A"/>
    <w:rsid w:val="00853BB4"/>
    <w:rsid w:val="0088306D"/>
    <w:rsid w:val="008862E6"/>
    <w:rsid w:val="00894509"/>
    <w:rsid w:val="008B606D"/>
    <w:rsid w:val="008C4603"/>
    <w:rsid w:val="008D03DA"/>
    <w:rsid w:val="008D2586"/>
    <w:rsid w:val="008D5E86"/>
    <w:rsid w:val="008F4CD5"/>
    <w:rsid w:val="0091571D"/>
    <w:rsid w:val="00927EE1"/>
    <w:rsid w:val="00934409"/>
    <w:rsid w:val="009877D3"/>
    <w:rsid w:val="00997F42"/>
    <w:rsid w:val="009A300B"/>
    <w:rsid w:val="009B5ADB"/>
    <w:rsid w:val="009B5B5F"/>
    <w:rsid w:val="009C7281"/>
    <w:rsid w:val="009D68AF"/>
    <w:rsid w:val="009E1C52"/>
    <w:rsid w:val="009F1100"/>
    <w:rsid w:val="009F6572"/>
    <w:rsid w:val="00A027CE"/>
    <w:rsid w:val="00A02FFF"/>
    <w:rsid w:val="00A0753A"/>
    <w:rsid w:val="00A30A4B"/>
    <w:rsid w:val="00A32B29"/>
    <w:rsid w:val="00A353C3"/>
    <w:rsid w:val="00A40838"/>
    <w:rsid w:val="00A5574E"/>
    <w:rsid w:val="00A6288F"/>
    <w:rsid w:val="00A65F7A"/>
    <w:rsid w:val="00A67858"/>
    <w:rsid w:val="00A74242"/>
    <w:rsid w:val="00A85E08"/>
    <w:rsid w:val="00A9674E"/>
    <w:rsid w:val="00A9786E"/>
    <w:rsid w:val="00AD6781"/>
    <w:rsid w:val="00AE1675"/>
    <w:rsid w:val="00AF00BF"/>
    <w:rsid w:val="00AF0D56"/>
    <w:rsid w:val="00AF712C"/>
    <w:rsid w:val="00B1335A"/>
    <w:rsid w:val="00B17AE6"/>
    <w:rsid w:val="00B40CF0"/>
    <w:rsid w:val="00B51596"/>
    <w:rsid w:val="00B64181"/>
    <w:rsid w:val="00B90766"/>
    <w:rsid w:val="00B909E3"/>
    <w:rsid w:val="00BB6FC1"/>
    <w:rsid w:val="00BC4A0B"/>
    <w:rsid w:val="00BD1613"/>
    <w:rsid w:val="00BD59F9"/>
    <w:rsid w:val="00BD667B"/>
    <w:rsid w:val="00C043A4"/>
    <w:rsid w:val="00C07C08"/>
    <w:rsid w:val="00C27849"/>
    <w:rsid w:val="00C36B9C"/>
    <w:rsid w:val="00C431C4"/>
    <w:rsid w:val="00C43ACC"/>
    <w:rsid w:val="00C44DFC"/>
    <w:rsid w:val="00C63E33"/>
    <w:rsid w:val="00C75EC2"/>
    <w:rsid w:val="00C76901"/>
    <w:rsid w:val="00C82621"/>
    <w:rsid w:val="00C939DF"/>
    <w:rsid w:val="00CB209E"/>
    <w:rsid w:val="00CC4469"/>
    <w:rsid w:val="00CC7E1F"/>
    <w:rsid w:val="00CC7F3A"/>
    <w:rsid w:val="00CE0024"/>
    <w:rsid w:val="00CE4BCB"/>
    <w:rsid w:val="00CF7110"/>
    <w:rsid w:val="00D02073"/>
    <w:rsid w:val="00D028EA"/>
    <w:rsid w:val="00D05680"/>
    <w:rsid w:val="00D10E54"/>
    <w:rsid w:val="00D1210E"/>
    <w:rsid w:val="00D14EA4"/>
    <w:rsid w:val="00D161ED"/>
    <w:rsid w:val="00D245A4"/>
    <w:rsid w:val="00D26095"/>
    <w:rsid w:val="00D80D23"/>
    <w:rsid w:val="00D81CDC"/>
    <w:rsid w:val="00D82B1E"/>
    <w:rsid w:val="00D93425"/>
    <w:rsid w:val="00DB4993"/>
    <w:rsid w:val="00DD19EA"/>
    <w:rsid w:val="00DD612D"/>
    <w:rsid w:val="00DE291B"/>
    <w:rsid w:val="00DF7492"/>
    <w:rsid w:val="00E0025B"/>
    <w:rsid w:val="00E05A10"/>
    <w:rsid w:val="00E16FED"/>
    <w:rsid w:val="00E212BB"/>
    <w:rsid w:val="00E31F95"/>
    <w:rsid w:val="00E46724"/>
    <w:rsid w:val="00E625EE"/>
    <w:rsid w:val="00E7415F"/>
    <w:rsid w:val="00E846C4"/>
    <w:rsid w:val="00EB0DFE"/>
    <w:rsid w:val="00EF2857"/>
    <w:rsid w:val="00F019E9"/>
    <w:rsid w:val="00F0635A"/>
    <w:rsid w:val="00F076DD"/>
    <w:rsid w:val="00F125F1"/>
    <w:rsid w:val="00F12BFE"/>
    <w:rsid w:val="00F16C3F"/>
    <w:rsid w:val="00F17815"/>
    <w:rsid w:val="00F33D59"/>
    <w:rsid w:val="00F371D5"/>
    <w:rsid w:val="00F62955"/>
    <w:rsid w:val="00F62B50"/>
    <w:rsid w:val="00F75BAE"/>
    <w:rsid w:val="00F76908"/>
    <w:rsid w:val="00F801E1"/>
    <w:rsid w:val="00F83DFB"/>
    <w:rsid w:val="00F857C7"/>
    <w:rsid w:val="00F9586A"/>
    <w:rsid w:val="00FC2865"/>
    <w:rsid w:val="00FD34A0"/>
    <w:rsid w:val="00FE236B"/>
    <w:rsid w:val="00FE3DAD"/>
    <w:rsid w:val="00FE4A54"/>
    <w:rsid w:val="00FE616F"/>
    <w:rsid w:val="00FF0C3C"/>
    <w:rsid w:val="2DA067ED"/>
    <w:rsid w:val="4236C06C"/>
    <w:rsid w:val="46635D90"/>
    <w:rsid w:val="5F85622E"/>
    <w:rsid w:val="697F9001"/>
    <w:rsid w:val="6C1EBE2C"/>
    <w:rsid w:val="703F8597"/>
    <w:rsid w:val="7829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4E69C"/>
  <w15:chartTrackingRefBased/>
  <w15:docId w15:val="{08C4A064-EE04-4B3B-AB97-D98D2111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9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94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4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94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942"/>
    <w:rPr>
      <w:rFonts w:eastAsiaTheme="minorHAns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54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94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54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942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71467E"/>
    <w:pPr>
      <w:ind w:left="720"/>
      <w:contextualSpacing/>
    </w:pPr>
  </w:style>
  <w:style w:type="paragraph" w:styleId="Revision">
    <w:name w:val="Revision"/>
    <w:hidden/>
    <w:uiPriority w:val="99"/>
    <w:semiHidden/>
    <w:rsid w:val="008D2586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dbc16-53ad-4a79-bddd-0a2745ad2e9f">
      <Value>1</Value>
    </TaxCatchAll>
    <i0f84bba906045b4af568ee102a52dcb xmlns="76bdbc16-53ad-4a79-bddd-0a2745ad2e9f">
      <Terms xmlns="http://schemas.microsoft.com/office/infopath/2007/PartnerControls">
        <TermInfo xmlns="http://schemas.microsoft.com/office/infopath/2007/PartnerControls">
          <TermName xmlns="http://schemas.microsoft.com/office/infopath/2007/PartnerControls">CRD</TermName>
          <TermId xmlns="http://schemas.microsoft.com/office/infopath/2007/PartnerControls">5e53e0c8-0fc6-4b16-b87a-dc28e06ce46d</TermId>
        </TermInfo>
      </Terms>
    </i0f84bba906045b4af568ee102a52dcb>
    <Status xmlns="632bb305-7bac-4502-a1bd-beff7976ff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D7683E4E20A240A6F7138A6F0BD423" ma:contentTypeVersion="14" ma:contentTypeDescription="Create a new document." ma:contentTypeScope="" ma:versionID="0358ce56df663a50028ad31d0ceae98e">
  <xsd:schema xmlns:xsd="http://www.w3.org/2001/XMLSchema" xmlns:xs="http://www.w3.org/2001/XMLSchema" xmlns:p="http://schemas.microsoft.com/office/2006/metadata/properties" xmlns:ns2="632bb305-7bac-4502-a1bd-beff7976ffab" xmlns:ns3="76bdbc16-53ad-4a79-bddd-0a2745ad2e9f" targetNamespace="http://schemas.microsoft.com/office/2006/metadata/properties" ma:root="true" ma:fieldsID="62ac54e911f6597c09ff81ea3bc051aa" ns2:_="" ns3:_="">
    <xsd:import namespace="632bb305-7bac-4502-a1bd-beff7976ffab"/>
    <xsd:import namespace="76bdbc16-53ad-4a79-bddd-0a2745ad2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Status" minOccurs="0"/>
                <xsd:element ref="ns3:SharedWithUsers" minOccurs="0"/>
                <xsd:element ref="ns3:SharedWithDetails" minOccurs="0"/>
                <xsd:element ref="ns3:i0f84bba906045b4af568ee102a52dcb" minOccurs="0"/>
                <xsd:element ref="ns3:TaxCatchAll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2bb305-7bac-4502-a1bd-beff7976f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Status" ma:index="12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dbc16-53ad-4a79-bddd-0a2745ad2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i0f84bba906045b4af568ee102a52dcb" ma:index="16" nillable="true" ma:taxonomy="true" ma:internalName="i0f84bba906045b4af568ee102a52dcb" ma:taxonomyFieldName="RevIMBCS" ma:displayName="BCS" ma:indexed="true" ma:default="1;#CRD|5e53e0c8-0fc6-4b16-b87a-dc28e06ce46d" ma:fieldId="{20f84bba-9060-45b4-af56-8ee102a52dcb}" ma:sspId="333fd168-d4e0-4d4c-be93-b91e2ddf9c31" ma:termSetId="09c566fa-7139-4337-846f-10cf948e9db4" ma:anchorId="4e8352e3-9a5c-4a63-89b1-2eb2ec146b95" ma:open="false" ma:isKeyword="false">
      <xsd:complexType>
        <xsd:sequence>
          <xsd:element ref="pc:Terms" minOccurs="0" maxOccurs="1"/>
        </xsd:sequence>
      </xsd:complexType>
    </xsd:element>
    <xsd:element name="TaxCatchAll" ma:index="17" nillable="true" ma:displayName="Taxonomy Catch All Column" ma:hidden="true" ma:list="{d95b2907-88d5-4ab1-be53-ae5174f3d084}" ma:internalName="TaxCatchAll" ma:showField="CatchAllData" ma:web="76bdbc16-53ad-4a79-bddd-0a2745ad2e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FA12D-A872-4DDB-A21C-24A09D218BC3}">
  <ds:schemaRefs>
    <ds:schemaRef ds:uri="http://schemas.openxmlformats.org/package/2006/metadata/core-properties"/>
    <ds:schemaRef ds:uri="http://schemas.microsoft.com/office/2006/documentManagement/types"/>
    <ds:schemaRef ds:uri="76bdbc16-53ad-4a79-bddd-0a2745ad2e9f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632bb305-7bac-4502-a1bd-beff7976ffab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6B45977-32DC-4F9E-BB77-44B3BBC23F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E0EEF4-68AA-4C8C-8174-F1E0DC0B3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2bb305-7bac-4502-a1bd-beff7976ffab"/>
    <ds:schemaRef ds:uri="76bdbc16-53ad-4a79-bddd-0a2745ad2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B0E89B-32C9-440E-873C-FBFF3DD8E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7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assallo</dc:creator>
  <cp:keywords/>
  <dc:description/>
  <cp:lastModifiedBy>Radha S</cp:lastModifiedBy>
  <cp:revision>4</cp:revision>
  <dcterms:created xsi:type="dcterms:W3CDTF">2022-06-03T05:15:00Z</dcterms:created>
  <dcterms:modified xsi:type="dcterms:W3CDTF">2022-09-24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D7683E4E20A240A6F7138A6F0BD423</vt:lpwstr>
  </property>
  <property fmtid="{D5CDD505-2E9C-101B-9397-08002B2CF9AE}" pid="3" name="RevIMBCS">
    <vt:lpwstr>1;#CRD|5e53e0c8-0fc6-4b16-b87a-dc28e06ce46d</vt:lpwstr>
  </property>
</Properties>
</file>